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8A940" w14:textId="4A13A326" w:rsidR="00056647" w:rsidRPr="00F828E0" w:rsidRDefault="00287503" w:rsidP="00D300E2">
      <w:pPr>
        <w:spacing w:line="276" w:lineRule="auto"/>
        <w:rPr>
          <w:rFonts w:cs="Arial"/>
          <w:b/>
          <w:bCs/>
          <w:lang w:val="en-US"/>
        </w:rPr>
      </w:pPr>
      <w:r w:rsidRPr="00F828E0">
        <w:rPr>
          <w:rFonts w:cs="Arial"/>
          <w:b/>
          <w:bCs/>
          <w:lang w:val="en-US"/>
        </w:rPr>
        <w:t>Supplementary Material</w:t>
      </w:r>
    </w:p>
    <w:p w14:paraId="5F990717" w14:textId="34D480AD" w:rsidR="00D00573" w:rsidRPr="00F828E0" w:rsidRDefault="00D00573" w:rsidP="00D300E2">
      <w:pPr>
        <w:spacing w:line="276" w:lineRule="auto"/>
        <w:rPr>
          <w:rFonts w:cs="Arial"/>
          <w:b/>
          <w:bCs/>
          <w:lang w:val="en-US"/>
        </w:rPr>
      </w:pPr>
      <w:r w:rsidRPr="00F828E0">
        <w:rPr>
          <w:rFonts w:cs="Arial"/>
          <w:b/>
          <w:bCs/>
          <w:lang w:val="en-US"/>
        </w:rPr>
        <w:t>Robustness analysis with subjective Health and Job Satisfaction (cumulative and single items used)</w:t>
      </w:r>
    </w:p>
    <w:p w14:paraId="6231F1BC" w14:textId="77DB96BE" w:rsidR="00056647" w:rsidRPr="00F828E0" w:rsidRDefault="00056647" w:rsidP="00D300E2">
      <w:pPr>
        <w:pStyle w:val="Beschriftung"/>
        <w:keepNext/>
        <w:spacing w:line="276" w:lineRule="auto"/>
        <w:rPr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>S</w:t>
      </w:r>
      <w:r w:rsidRPr="00F828E0">
        <w:rPr>
          <w:color w:val="000000" w:themeColor="text1"/>
          <w:sz w:val="22"/>
          <w:szCs w:val="22"/>
          <w:lang w:val="en-US"/>
        </w:rPr>
        <w:t xml:space="preserve"> </w:t>
      </w:r>
      <w:r w:rsidRPr="00F828E0">
        <w:rPr>
          <w:color w:val="000000" w:themeColor="text1"/>
          <w:sz w:val="22"/>
          <w:szCs w:val="22"/>
          <w:lang w:val="en-US"/>
        </w:rPr>
        <w:fldChar w:fldCharType="begin"/>
      </w:r>
      <w:r w:rsidRPr="00F828E0">
        <w:rPr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F828E0">
        <w:rPr>
          <w:color w:val="000000" w:themeColor="text1"/>
          <w:sz w:val="22"/>
          <w:szCs w:val="22"/>
          <w:lang w:val="en-US"/>
        </w:rPr>
        <w:fldChar w:fldCharType="separate"/>
      </w:r>
      <w:r w:rsidRPr="00F828E0">
        <w:rPr>
          <w:noProof/>
          <w:color w:val="000000" w:themeColor="text1"/>
          <w:sz w:val="22"/>
          <w:szCs w:val="22"/>
          <w:lang w:val="en-US"/>
        </w:rPr>
        <w:t>1</w:t>
      </w:r>
      <w:r w:rsidRPr="00F828E0">
        <w:rPr>
          <w:color w:val="000000" w:themeColor="text1"/>
          <w:sz w:val="22"/>
          <w:szCs w:val="22"/>
          <w:lang w:val="en-US"/>
        </w:rPr>
        <w:fldChar w:fldCharType="end"/>
      </w:r>
      <w:r w:rsidRPr="00F828E0">
        <w:rPr>
          <w:color w:val="000000" w:themeColor="text1"/>
          <w:sz w:val="22"/>
          <w:szCs w:val="22"/>
          <w:lang w:val="en-US"/>
        </w:rPr>
        <w:t xml:space="preserve"> Robustness Analysis with health and job satisfaction: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OLS regression models for the relationship between cumulative work demands and preferred retirement timing (2015 – 2023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68"/>
        <w:gridCol w:w="816"/>
        <w:gridCol w:w="714"/>
        <w:gridCol w:w="734"/>
        <w:gridCol w:w="757"/>
        <w:gridCol w:w="662"/>
        <w:gridCol w:w="726"/>
        <w:gridCol w:w="550"/>
        <w:gridCol w:w="708"/>
        <w:gridCol w:w="635"/>
      </w:tblGrid>
      <w:tr w:rsidR="00F00248" w:rsidRPr="00F828E0" w14:paraId="353016EB" w14:textId="77777777" w:rsidTr="00B2427B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24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196" w14:textId="77777777" w:rsidR="00056647" w:rsidRPr="00F828E0" w:rsidRDefault="00056647" w:rsidP="00D300E2">
            <w:pPr>
              <w:spacing w:before="0" w:after="0" w:line="276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5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CDE" w14:textId="77777777" w:rsidR="00056647" w:rsidRPr="00F828E0" w:rsidRDefault="00056647" w:rsidP="00D300E2">
            <w:pPr>
              <w:spacing w:before="0" w:after="0" w:line="276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7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C7A2" w14:textId="77777777" w:rsidR="00056647" w:rsidRPr="00F828E0" w:rsidRDefault="00056647" w:rsidP="00D300E2">
            <w:pPr>
              <w:spacing w:before="0" w:after="0" w:line="276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CC7" w14:textId="77777777" w:rsidR="00056647" w:rsidRPr="00F828E0" w:rsidRDefault="00056647" w:rsidP="00D300E2">
            <w:pPr>
              <w:spacing w:before="0" w:after="0" w:line="276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1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97D" w14:textId="77777777" w:rsidR="00056647" w:rsidRPr="00F828E0" w:rsidRDefault="00056647" w:rsidP="00D300E2">
            <w:pPr>
              <w:spacing w:before="0" w:after="0" w:line="276" w:lineRule="auto"/>
              <w:jc w:val="center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3</w:t>
            </w:r>
          </w:p>
        </w:tc>
      </w:tr>
      <w:tr w:rsidR="00F00248" w:rsidRPr="00F828E0" w14:paraId="611C20ED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0C4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15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A8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FC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46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8C2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AC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8CD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93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6F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BE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</w:tr>
      <w:tr w:rsidR="00D64AC3" w:rsidRPr="00F828E0" w14:paraId="0B4341F7" w14:textId="77777777" w:rsidTr="00B2427B">
        <w:trPr>
          <w:trHeight w:val="29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FCBE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Physical Work Demand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B3EF" w14:textId="17DB487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8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8011" w14:textId="47BDF66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AE0B" w14:textId="04D777A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7 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B9BB" w14:textId="1C152C0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1DB0" w14:textId="40359B6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3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D237" w14:textId="6D933FA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4353" w14:textId="2A7095F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6 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9B9A" w14:textId="65C0F18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0B41" w14:textId="68FBEFF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5** 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B22C" w14:textId="61AC5ED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5</w:t>
            </w:r>
          </w:p>
        </w:tc>
      </w:tr>
      <w:tr w:rsidR="00D64AC3" w:rsidRPr="00F828E0" w14:paraId="1EFC97D7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5D80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Psychosocial Work Deman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B6E3" w14:textId="3A7C40C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1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15EE" w14:textId="4A1AEE9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21C8" w14:textId="1FC4250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20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B2BA" w14:textId="00AB3F1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3E79" w14:textId="01D9986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18*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6493" w14:textId="6969210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4A39" w14:textId="31C924F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14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390F" w14:textId="71251A3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D1D0" w14:textId="6F65762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8*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D87A" w14:textId="0E180A4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4</w:t>
            </w:r>
          </w:p>
        </w:tc>
      </w:tr>
      <w:tr w:rsidR="00F00248" w:rsidRPr="00F828E0" w14:paraId="7B1AB266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CC9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x (base: Men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097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901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94B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AED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218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691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C63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EA0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D10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17B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0649EB96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FAF9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ome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0F7A" w14:textId="6FAD615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1**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A02C" w14:textId="229D54E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A48F" w14:textId="416CD8B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BCFE" w14:textId="21DAC4E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3B36" w14:textId="7B47C91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3F69" w14:textId="6B75E04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9334" w14:textId="3547C5C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7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3FF4" w14:textId="534247F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5C78" w14:textId="12DB1B2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5**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1F7D" w14:textId="1FB54B9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</w:tr>
      <w:tr w:rsidR="00D64AC3" w:rsidRPr="00F828E0" w14:paraId="2FFFBBDF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7FA1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linear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2ECA" w14:textId="4D65CA0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1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B30E" w14:textId="0F06157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F85A" w14:textId="2EE701A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13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6D7D" w14:textId="4DE812D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1140" w14:textId="4AEB3C4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27*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B0F9" w14:textId="228C3D6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0982" w14:textId="51C9A67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5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C441" w14:textId="3820592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A730" w14:textId="07FBC7C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B168" w14:textId="76D35B1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0</w:t>
            </w:r>
          </w:p>
        </w:tc>
      </w:tr>
      <w:tr w:rsidR="00D64AC3" w:rsidRPr="00F828E0" w14:paraId="32EF8A8A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32BB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quadratic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E5CE" w14:textId="7CA104A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00AE" w14:textId="49C54F6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E748" w14:textId="57C61AC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875A" w14:textId="062D7CE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6B7F" w14:textId="5543355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E53F" w14:textId="14B75FB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49F9" w14:textId="015D613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B61D" w14:textId="04A67CF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5C83" w14:textId="71035DF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EF99" w14:textId="4D94D86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</w:tr>
      <w:tr w:rsidR="00F00248" w:rsidRPr="00F828E0" w14:paraId="1ABED945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8E5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ducation (base: Low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D6D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34B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7AA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D2D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BC0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F89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B53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86A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6FD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11B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1B8B179A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EC5B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Intermediat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330E" w14:textId="32CF834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6B50" w14:textId="2F5D70C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C3FE" w14:textId="412047B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9846" w14:textId="0322F25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ADB1" w14:textId="67DD8F0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27*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274F" w14:textId="3D03E77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CA88" w14:textId="62C2BC3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09**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8C2A" w14:textId="4CC0F57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E90B" w14:textId="3D38406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3745" w14:textId="70EA6D8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7</w:t>
            </w:r>
          </w:p>
        </w:tc>
      </w:tr>
      <w:tr w:rsidR="00D64AC3" w:rsidRPr="00F828E0" w14:paraId="3C4B8C55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3800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Hig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35A9" w14:textId="5C55D0F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702F" w14:textId="0FC1B51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821B" w14:textId="12681CC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2724" w14:textId="4C9A93D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680B" w14:textId="2099531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7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5147" w14:textId="736C00B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E1F" w14:textId="74D9716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101F" w14:textId="49250C0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4C54" w14:textId="64E5EC3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22*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0EE7" w14:textId="20B60CD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7</w:t>
            </w:r>
          </w:p>
        </w:tc>
      </w:tr>
      <w:tr w:rsidR="00F00248" w:rsidRPr="00F828E0" w14:paraId="3BB5F242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7F9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egion (base: East Germany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384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9C8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1C1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B26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3D4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D6C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8D4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8F5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FA4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CD8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54D9E382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9562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es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AE6A" w14:textId="4E41ABB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DBDE" w14:textId="61DFC86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B8CD" w14:textId="7D97E89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728E" w14:textId="4978E4D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8283" w14:textId="440822D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95A9" w14:textId="1258B09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4578" w14:textId="4C07279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D49A" w14:textId="6607CD6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E0C6" w14:textId="416C1B2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FB0D" w14:textId="0A0267F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F00248" w:rsidRPr="00F828E0" w14:paraId="70B528DA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E7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hor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9A0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145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91D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B45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A7B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6BE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54E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456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8DE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A85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1AC5E55D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5F1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58 to 19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5D67" w14:textId="5F54A5C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65**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2631" w14:textId="64794FF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DD3F" w14:textId="2060CF1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118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A39C" w14:textId="404ACBA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7CD4" w14:textId="51E4195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8CBD" w14:textId="3C486C1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D939" w14:textId="1BB4477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98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19C7" w14:textId="3E369CF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B85E" w14:textId="420C523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268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B628" w14:textId="46D11EC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D64AC3" w:rsidRPr="00F828E0" w14:paraId="6CE58023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E98B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64 or late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B48" w14:textId="1713A4E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256E" w14:textId="094C1FD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B27F" w14:textId="16ADF00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19*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7B31" w14:textId="4232478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E476" w14:textId="3702039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5EA7" w14:textId="5AC5A7F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1A10" w14:textId="2542A7B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92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B926" w14:textId="3CD42A9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9869" w14:textId="02A1E9C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292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B10F" w14:textId="5827AA9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</w:tr>
      <w:tr w:rsidR="00F00248" w:rsidRPr="00F828E0" w14:paraId="20DB90EC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A9F0" w14:textId="3540A68E" w:rsidR="00056647" w:rsidRPr="00F828E0" w:rsidRDefault="009F67D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Marital status (base: Married/reg. partnership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335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00D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3F4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7A7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F22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B4D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F95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73C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6D1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954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3937A8FE" w14:textId="77777777" w:rsidTr="00B2427B">
        <w:trPr>
          <w:trHeight w:val="26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7631" w14:textId="10A1B32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Sing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0213" w14:textId="098DC26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8FA9" w14:textId="3C8692B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0A81" w14:textId="7F75110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7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D4F9" w14:textId="670370A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33B1" w14:textId="26436A5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65**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E1F8" w14:textId="0DC8937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CAAC" w14:textId="1882D6C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51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11C3" w14:textId="2488689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212F" w14:textId="7322CC4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86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DC86" w14:textId="1C6BEAD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D64AC3" w:rsidRPr="00F828E0" w14:paraId="36A4C84B" w14:textId="77777777" w:rsidTr="00B2427B">
        <w:trPr>
          <w:trHeight w:val="26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68D99" w14:textId="3326988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Divorc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1DF1" w14:textId="5669E83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7*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8E07" w14:textId="3B26188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7677" w14:textId="341673D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777D" w14:textId="4D6BC34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E276" w14:textId="4C4A8FF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4*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79A4" w14:textId="3AB950A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924D" w14:textId="77C9086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48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58FB" w14:textId="3B0D1CA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7A30" w14:textId="72210AB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68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5794" w14:textId="2EBF54B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</w:tr>
      <w:tr w:rsidR="00D64AC3" w:rsidRPr="00F828E0" w14:paraId="2063EDAB" w14:textId="77777777" w:rsidTr="00B2427B">
        <w:trPr>
          <w:trHeight w:val="267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52BC8" w14:textId="7377DDF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idow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6941" w14:textId="5F3F58F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CC0A" w14:textId="378C33A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64EA" w14:textId="1618A6D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2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3136" w14:textId="46F408D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B40A" w14:textId="2197197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D226" w14:textId="6AF2DAF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F902" w14:textId="760A370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AFA6" w14:textId="3130626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38C4" w14:textId="2F6DC7D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7949" w14:textId="751829F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</w:tr>
      <w:tr w:rsidR="00F00248" w:rsidRPr="00F828E0" w14:paraId="6C71B773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E77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mployment contract (base: Fixed-term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FD9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CA7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1DC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5B4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6F5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2D2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3B3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905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078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F9D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7D9FCA6B" w14:textId="77777777" w:rsidTr="00E52381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B601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Perman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2EB1" w14:textId="40F6657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77**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E61C" w14:textId="4C82A01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A7A7" w14:textId="77D6FF9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73*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5F39" w14:textId="2E6A5EF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F855" w14:textId="6CB7282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9AA3" w14:textId="6B627FB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3D2E" w14:textId="317830D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5*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B8A6" w14:textId="68E4DE0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6EDA" w14:textId="0095ABD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4*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8407" w14:textId="6EAEC4C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2</w:t>
            </w:r>
          </w:p>
        </w:tc>
      </w:tr>
      <w:tr w:rsidR="00F00248" w:rsidRPr="00F828E0" w14:paraId="6F4BFC76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6ED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ctor (base: Production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433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344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1EE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28C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427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8F1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9C2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7DC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33A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9C7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77AAA1DD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3CA4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Servi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5080" w14:textId="3E7EF7A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5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E7B7" w14:textId="0C87496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0737" w14:textId="22B6BFF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6*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8822" w14:textId="3AD95C7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7608" w14:textId="6C22F61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BB77" w14:textId="5B8F64F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A4AB" w14:textId="40E58D0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6*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DED4" w14:textId="45345DA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5963" w14:textId="239D365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9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F3CB" w14:textId="51375B1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</w:tr>
      <w:tr w:rsidR="00D64AC3" w:rsidRPr="00F828E0" w14:paraId="4E40EB95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36F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ctual weekly working hour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25BE" w14:textId="3E2BA07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0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E3DB" w14:textId="3ED99E5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2FBD" w14:textId="16CFC28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1DC8" w14:textId="4D3F781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5D5F" w14:textId="5A3ECA2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C593" w14:textId="63455FE6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7DDC" w14:textId="1B32644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1227" w14:textId="0CA4C49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229A" w14:textId="3822062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763E" w14:textId="756A18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</w:tr>
      <w:tr w:rsidR="00D64AC3" w:rsidRPr="00F828E0" w14:paraId="7A5FE723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2C6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ealt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5221" w14:textId="57A0FA8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B1C7" w14:textId="71F70F7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E772" w14:textId="2E4668F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6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FD8B" w14:textId="1F43E1C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A486" w14:textId="6677E8A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2*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7927" w14:textId="7A0A215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AA28" w14:textId="4814B56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6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83F9" w14:textId="401C38C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86DC" w14:textId="02EE1D4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40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14E27" w14:textId="392BCAA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7</w:t>
            </w:r>
          </w:p>
        </w:tc>
      </w:tr>
      <w:tr w:rsidR="00D64AC3" w:rsidRPr="00F828E0" w14:paraId="649F9E96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3322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Job satisfa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7E49" w14:textId="0E98491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0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95AE" w14:textId="0BADB5F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01E9" w14:textId="105CAF64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97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2F58" w14:textId="3418371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2BCA" w14:textId="67EEC8C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03**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E901" w14:textId="101E9AC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B8B0" w14:textId="71000BA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8**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EC03" w14:textId="04A299F0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1226" w14:textId="34D9286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5**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0B3B" w14:textId="092E0B4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1</w:t>
            </w:r>
          </w:p>
        </w:tc>
      </w:tr>
      <w:tr w:rsidR="00D64AC3" w:rsidRPr="00F828E0" w14:paraId="1AC6FCF1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D9F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Intercep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A03A3" w14:textId="7DACB74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092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A6D1E" w14:textId="38444C4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4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8D6C4" w14:textId="1825C67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7.910*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3DFE4" w14:textId="6A03A6A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0FAA2" w14:textId="3384D97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850***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BD34D" w14:textId="769E394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5D829" w14:textId="7C01417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681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276A8" w14:textId="538634B2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EFC19" w14:textId="70CE7A2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244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A28AB" w14:textId="4CA6B71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57</w:t>
            </w:r>
          </w:p>
        </w:tc>
      </w:tr>
      <w:tr w:rsidR="00D64AC3" w:rsidRPr="00F828E0" w14:paraId="77A6BA9E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74B4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FE59" w14:textId="1415637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77D2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84D0" w14:textId="18B092C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EB04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CEEB" w14:textId="1CBAE99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FEBD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6BAE" w14:textId="37E2C1D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D5F0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4F54" w14:textId="7A735CD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F5A6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08399436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87B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dj. R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B4E7" w14:textId="0ADB01F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E32D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0659" w14:textId="528620D9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455F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1A76" w14:textId="672BC22A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0F9D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BF7F" w14:textId="57EFBE8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2D39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C57C" w14:textId="44CE4058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27D4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64AC3" w:rsidRPr="00F828E0" w14:paraId="669FBF72" w14:textId="77777777" w:rsidTr="00B2427B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84D4" w14:textId="77777777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F8F1B" w14:textId="0199D293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62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1F3B3" w14:textId="053013F1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EDB4A" w14:textId="2079C36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374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F87BD" w14:textId="7A4AAE0D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7400B" w14:textId="1E0422E5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07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0AC6D" w14:textId="1FBB784B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3C7E8" w14:textId="7602AB8F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802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9084B" w14:textId="5F7C96B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FE635" w14:textId="49AFD25C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5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F6B9A" w14:textId="7925FD5E" w:rsidR="00D64AC3" w:rsidRPr="00F828E0" w:rsidRDefault="00D64AC3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</w:tr>
      <w:tr w:rsidR="00056647" w:rsidRPr="00F828E0" w14:paraId="6DF99E43" w14:textId="77777777" w:rsidTr="00F00248">
        <w:trPr>
          <w:trHeight w:val="290"/>
        </w:trPr>
        <w:tc>
          <w:tcPr>
            <w:tcW w:w="78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3B7" w14:textId="0CE14ED1" w:rsidR="00056647" w:rsidRPr="00F828E0" w:rsidRDefault="00056647" w:rsidP="00D300E2">
            <w:pPr>
              <w:spacing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*** p&lt;.0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* p&lt;.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 p&lt;.05; Subjective health (1 very good – 5 very bad); satisfaction (1 very satisfied – 4 not satisfied); 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Source: </w:t>
            </w:r>
            <w:proofErr w:type="spellStart"/>
            <w:r w:rsidRPr="00F828E0">
              <w:rPr>
                <w:rFonts w:cs="Arial"/>
                <w:sz w:val="16"/>
                <w:szCs w:val="16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16"/>
                <w:szCs w:val="16"/>
                <w:lang w:val="en-US"/>
              </w:rPr>
              <w:t>-Working Time Survey 2015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7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9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1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3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1B2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F7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</w:tbl>
    <w:p w14:paraId="693C60A6" w14:textId="77777777" w:rsidR="006B761F" w:rsidRPr="00F828E0" w:rsidRDefault="006B761F" w:rsidP="00D300E2">
      <w:pPr>
        <w:pStyle w:val="Beschriftung"/>
        <w:keepNext/>
        <w:spacing w:line="276" w:lineRule="auto"/>
        <w:rPr>
          <w:color w:val="000000" w:themeColor="text1"/>
          <w:sz w:val="22"/>
          <w:szCs w:val="22"/>
          <w:lang w:val="en-US"/>
        </w:rPr>
      </w:pPr>
    </w:p>
    <w:p w14:paraId="605D9050" w14:textId="6286D23D" w:rsidR="00056647" w:rsidRPr="00F828E0" w:rsidRDefault="00056647" w:rsidP="00D300E2">
      <w:pPr>
        <w:pStyle w:val="Beschriftung"/>
        <w:keepNext/>
        <w:spacing w:line="276" w:lineRule="auto"/>
        <w:rPr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>S</w:t>
      </w:r>
      <w:r w:rsidRPr="00F828E0">
        <w:rPr>
          <w:color w:val="000000" w:themeColor="text1"/>
          <w:sz w:val="22"/>
          <w:szCs w:val="22"/>
          <w:lang w:val="en-US"/>
        </w:rPr>
        <w:t xml:space="preserve"> </w:t>
      </w:r>
      <w:r w:rsidRPr="00F828E0">
        <w:rPr>
          <w:color w:val="000000" w:themeColor="text1"/>
          <w:sz w:val="22"/>
          <w:szCs w:val="22"/>
          <w:lang w:val="en-US"/>
        </w:rPr>
        <w:fldChar w:fldCharType="begin"/>
      </w:r>
      <w:r w:rsidRPr="00F828E0">
        <w:rPr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F828E0">
        <w:rPr>
          <w:color w:val="000000" w:themeColor="text1"/>
          <w:sz w:val="22"/>
          <w:szCs w:val="22"/>
          <w:lang w:val="en-US"/>
        </w:rPr>
        <w:fldChar w:fldCharType="separate"/>
      </w:r>
      <w:r w:rsidRPr="00F828E0">
        <w:rPr>
          <w:noProof/>
          <w:color w:val="000000" w:themeColor="text1"/>
          <w:sz w:val="22"/>
          <w:szCs w:val="22"/>
          <w:lang w:val="en-US"/>
        </w:rPr>
        <w:t>2</w:t>
      </w:r>
      <w:r w:rsidRPr="00F828E0">
        <w:rPr>
          <w:color w:val="000000" w:themeColor="text1"/>
          <w:sz w:val="22"/>
          <w:szCs w:val="22"/>
          <w:lang w:val="en-US"/>
        </w:rPr>
        <w:fldChar w:fldCharType="end"/>
      </w:r>
      <w:r w:rsidRPr="00F828E0">
        <w:rPr>
          <w:color w:val="000000" w:themeColor="text1"/>
          <w:sz w:val="22"/>
          <w:szCs w:val="22"/>
          <w:lang w:val="en-US"/>
        </w:rPr>
        <w:t xml:space="preserve"> Robustness Analysis with health and job satisfaction: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OLS regression models for the relationship between work demands (single items) and preferred retirement timing (2015 – 202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833"/>
        <w:gridCol w:w="637"/>
        <w:gridCol w:w="712"/>
        <w:gridCol w:w="637"/>
        <w:gridCol w:w="709"/>
        <w:gridCol w:w="636"/>
        <w:gridCol w:w="855"/>
        <w:gridCol w:w="636"/>
        <w:gridCol w:w="708"/>
        <w:gridCol w:w="629"/>
      </w:tblGrid>
      <w:tr w:rsidR="00056647" w:rsidRPr="00F828E0" w14:paraId="083DAF5A" w14:textId="77777777" w:rsidTr="005832BD">
        <w:trPr>
          <w:trHeight w:val="290"/>
        </w:trPr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24B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15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5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46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7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BB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9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8C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1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51D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3</w:t>
            </w:r>
          </w:p>
        </w:tc>
      </w:tr>
      <w:tr w:rsidR="006B761F" w:rsidRPr="00F828E0" w14:paraId="4AED11B6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C80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83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95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C8C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85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57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1F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AC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1C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2C8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EE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</w:tr>
      <w:tr w:rsidR="006B761F" w:rsidRPr="00F828E0" w14:paraId="38BCA2EA" w14:textId="77777777" w:rsidTr="005832BD">
        <w:trPr>
          <w:trHeight w:val="290"/>
        </w:trPr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3EA6" w14:textId="75F3F5C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Working in standi</w:t>
            </w:r>
            <w:r w:rsidR="00227E2A">
              <w:rPr>
                <w:rFonts w:cs="Arial"/>
                <w:sz w:val="14"/>
                <w:szCs w:val="14"/>
                <w:lang w:val="en-US"/>
              </w:rPr>
              <w:t>n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g positio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1D60" w14:textId="16367ED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D91F" w14:textId="29F51D5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4DCF" w14:textId="7A6F4E4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2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C5FA" w14:textId="52B2EA0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087A" w14:textId="012450F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3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DF27" w14:textId="05631CC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A2CD" w14:textId="6CA0419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4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75D4" w14:textId="321A67B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1A4F" w14:textId="4A6007D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4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2FCD" w14:textId="1270EEE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6B761F" w:rsidRPr="00F828E0" w14:paraId="74917096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C3E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Kneeling/bending/overhea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2C2F" w14:textId="451E9EC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EFAC" w14:textId="74D48D3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8934" w14:textId="393F421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4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6311" w14:textId="142EF95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281E" w14:textId="1720F0D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CF6E" w14:textId="09A5AF1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8234" w14:textId="28FF5E6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FD86" w14:textId="5E27A1D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E874" w14:textId="6BBEEA2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6*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7DC3" w14:textId="1913DAE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</w:tr>
      <w:tr w:rsidR="006B761F" w:rsidRPr="00F828E0" w14:paraId="3D04639F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270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Lifting/carrying heavy load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E6D3" w14:textId="4126345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F7BA" w14:textId="618C486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9AEB" w14:textId="65BEE62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2F6C" w14:textId="1849214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F411" w14:textId="3522588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DBA3" w14:textId="4783610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BD2D" w14:textId="1DBD61E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4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53B2" w14:textId="7F98003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A02A" w14:textId="6370A4B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568E" w14:textId="1761ADD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</w:tr>
      <w:tr w:rsidR="006B761F" w:rsidRPr="00F828E0" w14:paraId="0F79CA29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A306" w14:textId="533BECA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ld/heat/moisture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etc.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1C55" w14:textId="09A6845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CC28" w14:textId="31B8993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0E4D" w14:textId="5BADFB2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4583" w14:textId="000FFCA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8C81" w14:textId="16DD58A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2082" w14:textId="0628DA4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E795" w14:textId="47B817A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F620" w14:textId="34215C5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0FE8" w14:textId="7485EB7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E86F" w14:textId="26ACA96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</w:tr>
      <w:tr w:rsidR="006B761F" w:rsidRPr="00F828E0" w14:paraId="1B256B17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469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arsh/insufficient light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AB1B" w14:textId="59546A5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F0A4" w14:textId="2BAA613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A881" w14:textId="5331611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507A" w14:textId="2566949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3C92" w14:textId="7566F68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AE97" w14:textId="3D43236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B2F1" w14:textId="3B94BE5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AA75" w14:textId="4535142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1B5A" w14:textId="36EA60E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78*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2529" w14:textId="2C499EA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</w:tr>
      <w:tr w:rsidR="006B761F" w:rsidRPr="00F828E0" w14:paraId="3CB407AF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18FE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Nois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6E44" w14:textId="6087095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5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DDB4" w14:textId="1A33A84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024E" w14:textId="2E4A619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41DB" w14:textId="7A0F495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2807" w14:textId="334DAFF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7A98" w14:textId="5DBE55F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0231" w14:textId="046AB01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FE12" w14:textId="6407C2E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E470" w14:textId="5909FC7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65BE" w14:textId="736FCDF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6B761F" w:rsidRPr="00F828E0" w14:paraId="14A26413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A05C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Deadline/performance pressu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D6D2" w14:textId="45E85CB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F142" w14:textId="1A2B082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48F2" w14:textId="2CB38D3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28D4" w14:textId="601A1F4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40B4" w14:textId="0CF3F92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249D" w14:textId="68E9DE4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722D" w14:textId="53D6489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0BB4" w14:textId="027CDB7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CCD6" w14:textId="7987989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5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FC6B" w14:textId="29EC196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6B761F" w:rsidRPr="00F828E0" w14:paraId="19E87C04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E028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Interruption by colleagu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1B4C" w14:textId="30BFD8B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185D" w14:textId="600E209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7509" w14:textId="32322FD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6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BE87" w14:textId="4DD6065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F5DE" w14:textId="60BAF18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4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21AA" w14:textId="062EB25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2C56" w14:textId="29099CC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37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8DD9" w14:textId="3CB52FA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96ED" w14:textId="1B9A101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B472" w14:textId="3D33717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</w:tr>
      <w:tr w:rsidR="006B761F" w:rsidRPr="00F828E0" w14:paraId="495AE340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700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imultaneous performance of work process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CC4C" w14:textId="547F11B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7C10" w14:textId="4D91BF6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66C6" w14:textId="56201EB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A899" w14:textId="00DD075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DA5C" w14:textId="21B9FC5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E11A" w14:textId="7D86082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6895" w14:textId="1242CB0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D034" w14:textId="601B16A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3DF3" w14:textId="32F459E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4BB3" w14:textId="213E9CB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6B761F" w:rsidRPr="00F828E0" w14:paraId="26CD1F2E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E431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Working very quickl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12C0" w14:textId="4AB13E1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3F9F" w14:textId="3AF1A77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7181" w14:textId="3D82A5E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4B4A" w14:textId="644920E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1F29" w14:textId="56366DB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5A76" w14:textId="52FCC0A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304B" w14:textId="3FE9EC3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7567" w14:textId="464AE71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C72F" w14:textId="0CAC93D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3CF3" w14:textId="1FA55A0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6B761F" w:rsidRPr="00F828E0" w14:paraId="4BD310C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E69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iding emot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7E73" w14:textId="11E617A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F4F2" w14:textId="00C57AC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A25B" w14:textId="1D440E8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2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70F9" w14:textId="0B75162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DA38" w14:textId="5DE34D1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876A" w14:textId="356E3FD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A4BB" w14:textId="0029969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6EC0" w14:textId="0AC17DA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AD45" w14:textId="4FE3362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EABD" w14:textId="19A9586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</w:tr>
      <w:tr w:rsidR="006B761F" w:rsidRPr="00F828E0" w14:paraId="16DF49A8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898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nfronting other people's problem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58C7" w14:textId="61F2BDF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3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C39B" w14:textId="73B2684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C7C8" w14:textId="1D7971D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1F84" w14:textId="7EADABB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FF51" w14:textId="37F3A75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A3B7" w14:textId="50133D1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5C6D" w14:textId="2745D90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9D3D" w14:textId="674265E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E642" w14:textId="72F03F4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3531" w14:textId="52B40E1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</w:tr>
      <w:tr w:rsidR="006B761F" w:rsidRPr="00F828E0" w14:paraId="3D62E50D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75F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Demands due to amount of work or workloa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6172" w14:textId="20935B7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72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39E3" w14:textId="125485D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B3C0" w14:textId="31D1D36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3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9102" w14:textId="2A3D394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E5C6" w14:textId="01D4245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6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B412" w14:textId="7722A6B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F9E6" w14:textId="58ABEB5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8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9A7D" w14:textId="1F5F4E7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6E26" w14:textId="46FAE6D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9640" w14:textId="19EB5CF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</w:tr>
      <w:tr w:rsidR="006B761F" w:rsidRPr="00F828E0" w14:paraId="1FC5846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E85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x (base: Me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D39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E3E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060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2BD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7CC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5F9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40F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B33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97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962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744A335A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3CC6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om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7955" w14:textId="1997528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4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8008" w14:textId="38D2E53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77B1" w14:textId="5ABB4A5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9167" w14:textId="4DB3078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D68F" w14:textId="7E8B55C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2A5A" w14:textId="2B7DA2F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A8F2" w14:textId="6ED1B61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4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151E" w14:textId="0E420E1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0B7F" w14:textId="14B6CD5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9*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DAAF" w14:textId="5D933D4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</w:tr>
      <w:tr w:rsidR="006B761F" w:rsidRPr="00F828E0" w14:paraId="0F4656D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045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linear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9F88" w14:textId="5BD40D1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21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C5AD" w14:textId="26934DC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4A32" w14:textId="34456D8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27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63E4" w14:textId="758DF7D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E1E5" w14:textId="645EB1B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27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CD49" w14:textId="30783A9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1AC0" w14:textId="2B82DF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F830" w14:textId="7894423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2B5E" w14:textId="291DD60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9E7F" w14:textId="175B2D1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0</w:t>
            </w:r>
          </w:p>
        </w:tc>
      </w:tr>
      <w:tr w:rsidR="006B761F" w:rsidRPr="00F828E0" w14:paraId="2F07E04A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39F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quadratic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6863" w14:textId="1023478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6586" w14:textId="1684506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8B10" w14:textId="6680887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C64C" w14:textId="41A24F5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1139" w14:textId="78154A9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99B6" w14:textId="0798AD4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CB70" w14:textId="4F3AF51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45E0" w14:textId="382C41F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9970" w14:textId="05115A2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294A" w14:textId="0A84616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</w:tr>
      <w:tr w:rsidR="006B761F" w:rsidRPr="00F828E0" w14:paraId="0C0BD360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39A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ducation (base: Low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42B6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1CC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8C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871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0D1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0ABC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D74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270B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949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EBD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293DA04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B58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Intermedia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04D2" w14:textId="7DFAAEB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A5E9" w14:textId="59320DC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A945" w14:textId="33BCE50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9CCD" w14:textId="15AB0A6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2B0E" w14:textId="46EA463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32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95F9" w14:textId="6A04F06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3BC9" w14:textId="7300C26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19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6F0D" w14:textId="4D7D1CA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2841" w14:textId="2C596F4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19FB" w14:textId="40E166E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6B761F" w:rsidRPr="00F828E0" w14:paraId="7531E1D4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B102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Hig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79F0" w14:textId="3E0D026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A85B" w14:textId="0503FA4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7F6E" w14:textId="7A00345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66AB" w14:textId="65D0090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8171" w14:textId="00D3C21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8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A54A" w14:textId="2E7B8AB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EE89" w14:textId="0D7BDD4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D1C4" w14:textId="2BC6B94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176F" w14:textId="5DE3C12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20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BEE4" w14:textId="7E2AA00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6B761F" w:rsidRPr="00F828E0" w14:paraId="5A05AA64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7A4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egion (base: East Germany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BDCC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2A4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BB1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498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DD3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4A6B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B0A2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EE7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831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4CD1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26C60C6E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AE93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e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F4A0" w14:textId="0D80375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72F1" w14:textId="7CE5C8C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7912" w14:textId="399458F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6223" w14:textId="5A18F55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8DD7" w14:textId="24B2AD7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42A0" w14:textId="6D025CA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E5F1" w14:textId="5A5B572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2505" w14:textId="78E1522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FBD1" w14:textId="1CA75B5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7A4F" w14:textId="1E00BA6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6B761F" w:rsidRPr="00F828E0" w14:paraId="3D8D3D97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A8BD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hor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06C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731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F411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266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7C1D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229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4A88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F0D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384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BD2E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1750B17F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A651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58 to 19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50CF" w14:textId="2968BBF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67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F7E1" w14:textId="17E8EBE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550C" w14:textId="1B3B179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12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6CD2" w14:textId="116727B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AEBA" w14:textId="78B4827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9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C18E" w14:textId="6DE4704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2FF8" w14:textId="7115927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9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F1B2" w14:textId="10E2A30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00C6" w14:textId="394D50E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258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6DDE" w14:textId="1FE58A7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6B761F" w:rsidRPr="00F828E0" w14:paraId="22CD5558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126E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64 or lat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CFC5" w14:textId="2F7E330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2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68D1" w14:textId="67D7D13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193A" w14:textId="100F58C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23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B737" w14:textId="4EFFC1C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7740" w14:textId="38153BC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838D" w14:textId="0D3F10B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A5FE" w14:textId="7DB59ED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86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EAB3" w14:textId="5638F31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9E4F" w14:textId="0B0D118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281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08E8" w14:textId="4562B30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</w:tr>
      <w:tr w:rsidR="006B761F" w:rsidRPr="00F828E0" w14:paraId="15E19694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D920" w14:textId="6185678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Marital status (base: Married/reg. partnership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776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1E3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99CB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BF9C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ACB8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022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A75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F3F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6DD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083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7030B129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68D6" w14:textId="3025B96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Sing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8EA4" w14:textId="03815F1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0C90" w14:textId="0C16177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A1C4" w14:textId="0992748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B18D" w14:textId="58FA915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1D6D" w14:textId="055A948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66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C913" w14:textId="6E9CC49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95BA" w14:textId="6BF26D7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51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C068" w14:textId="03BB9E7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4CB2" w14:textId="338CA9D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85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0654" w14:textId="4D1D38B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6B761F" w:rsidRPr="00F828E0" w14:paraId="3754E53D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FE27A" w14:textId="3247B76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Divorce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3EC9" w14:textId="32273BB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5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5E0A" w14:textId="41ECEFE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883D" w14:textId="4603A97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6780" w14:textId="688F2B1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5D15" w14:textId="60F4BB4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5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E8AF" w14:textId="386791C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7DBB" w14:textId="370BB7C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7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47F3" w14:textId="1AEE4CD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0707" w14:textId="47C6ECF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65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518A" w14:textId="6379994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</w:tr>
      <w:tr w:rsidR="006B761F" w:rsidRPr="00F828E0" w14:paraId="43510EF3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D623" w14:textId="0452FF3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idowe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EB29" w14:textId="21DD38F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53B1" w14:textId="122C25A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984D" w14:textId="752D77B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8422" w14:textId="2F7BB98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F519" w14:textId="7A0ED93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5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BDE3" w14:textId="1B567DC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8667" w14:textId="64E123A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0E90" w14:textId="4B38A04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686D" w14:textId="4CC7C12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0DB2" w14:textId="4B4A828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</w:tr>
      <w:tr w:rsidR="006B761F" w:rsidRPr="00F828E0" w14:paraId="641645DC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A46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mployment contract (base: Fixed-term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E3F4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EE2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C78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4CF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AD46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0E7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3310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D75D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C9A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CE5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7687EFF2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9BB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Permanen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787C" w14:textId="16055E7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5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06D0" w14:textId="04F4261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2444" w14:textId="3A4EFA1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79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2236" w14:textId="3F232C1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65D5" w14:textId="780D13A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6BBB" w14:textId="0F6E5B0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A61F" w14:textId="175D4D1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5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CE26" w14:textId="4EF43F0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6E4F" w14:textId="19BB790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8*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92C1" w14:textId="653218D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</w:tr>
      <w:tr w:rsidR="006B761F" w:rsidRPr="00F828E0" w14:paraId="65A045B9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FE1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ctor (base: Production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96D8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91D2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E55A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932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F06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397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78B5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7ABE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8D56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EC92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6B761F" w:rsidRPr="00F828E0" w14:paraId="0960069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BC3F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Servi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A843" w14:textId="62F58EB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5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D0FB" w14:textId="7644EEC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0155" w14:textId="6B85D6F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8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CCAE" w14:textId="3878350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0EE5" w14:textId="2E70353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3F4E" w14:textId="25A2892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848D" w14:textId="7689A29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3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00AC" w14:textId="7B65099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8C17" w14:textId="31D79F9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44BD" w14:textId="1971577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</w:tr>
      <w:tr w:rsidR="006B761F" w:rsidRPr="00F828E0" w14:paraId="75474A74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9E79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ctual weekly working hour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71D5" w14:textId="1B26AA0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2**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C51C" w14:textId="7FF4C63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76A6" w14:textId="4AE04CA0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8FFB" w14:textId="699D1ED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4EAC" w14:textId="0849A3C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090E" w14:textId="71BF5F7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3F7F" w14:textId="71220CC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0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A3B5" w14:textId="0B0A07B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35EA" w14:textId="65B2F75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21FB6" w14:textId="3D123502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</w:tr>
      <w:tr w:rsidR="006B761F" w:rsidRPr="00F828E0" w14:paraId="65ABFA16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2CF7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ealt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DE10" w14:textId="15EF92B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8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FFF4" w14:textId="4E92FE88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FBF2" w14:textId="5031618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579E" w14:textId="20F37BD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2709" w14:textId="5A3A0C2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49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478F" w14:textId="3589318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F0C5" w14:textId="5402840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4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9BC4" w14:textId="4C07A2E9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A51E" w14:textId="2E3A9286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38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2D7D" w14:textId="47E72D2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7</w:t>
            </w:r>
          </w:p>
        </w:tc>
      </w:tr>
      <w:tr w:rsidR="006B761F" w:rsidRPr="00F828E0" w14:paraId="0547CC58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0A7E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Job satisfac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37DA" w14:textId="4FC1E88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9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62E4" w14:textId="7AF6A57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7D40" w14:textId="542FE43E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91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D179" w14:textId="70FE830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E4E7" w14:textId="4E9F401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96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3281" w14:textId="7931ACD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6EBC" w14:textId="04EE252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3***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DD1E" w14:textId="6A05C651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91EE" w14:textId="0BFE68C5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1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1C9F" w14:textId="67E1F0AC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1</w:t>
            </w:r>
          </w:p>
        </w:tc>
      </w:tr>
      <w:tr w:rsidR="006B761F" w:rsidRPr="00F828E0" w14:paraId="2BF47FD1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F182" w14:textId="7777777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Intercep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BE224" w14:textId="11F8A4F7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347*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F57B8" w14:textId="26E91E9D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5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5031D" w14:textId="699D5F4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283*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53E22" w14:textId="64A93584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95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D8CF2" w14:textId="5BD411FA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802**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4FDA7" w14:textId="4F8544C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3AC0F" w14:textId="4D898BFF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661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CA4B8" w14:textId="77EC5EC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5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82EE9" w14:textId="343B7AE3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86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C9B75" w14:textId="0678A18B" w:rsidR="006B761F" w:rsidRPr="00F828E0" w:rsidRDefault="006B761F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56</w:t>
            </w:r>
          </w:p>
        </w:tc>
      </w:tr>
      <w:tr w:rsidR="005832BD" w:rsidRPr="00F828E0" w14:paraId="706CF6FB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420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593D" w14:textId="1E59F0C0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5C4B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68A2" w14:textId="37D315DD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0251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B3D2" w14:textId="553D779F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4352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9E4B" w14:textId="48189292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86AE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761D" w14:textId="7F6631ED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F328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5832BD" w:rsidRPr="00F828E0" w14:paraId="09839BA2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F6E4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dj. R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5E79" w14:textId="7102ED0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1309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1A42" w14:textId="249D491E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3596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8CA4" w14:textId="00EBC5FE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3E8D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924B" w14:textId="4E795B02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36BE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D54A" w14:textId="38F5FA7F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4F8C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5832BD" w:rsidRPr="00F828E0" w14:paraId="7DE70298" w14:textId="77777777" w:rsidTr="005832BD">
        <w:trPr>
          <w:trHeight w:val="290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4D4D" w14:textId="777777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04655" w14:textId="2540EAA4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619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71008" w14:textId="4676647A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EE4FD" w14:textId="46F9806D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37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38EE9" w14:textId="6CC0A2D9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E41AE" w14:textId="35344316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04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AA387" w14:textId="30FE7E55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03A80" w14:textId="2E414677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793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10CC7" w14:textId="193916EE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404B0" w14:textId="3E3157D1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5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497FA" w14:textId="0602BEFA" w:rsidR="005832BD" w:rsidRPr="00F828E0" w:rsidRDefault="005832BD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</w:tr>
      <w:tr w:rsidR="00056647" w:rsidRPr="00F828E0" w14:paraId="2CEDEDA2" w14:textId="77777777" w:rsidTr="0008139D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AF0" w14:textId="4B32C1B0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lastRenderedPageBreak/>
              <w:t>*** p&lt;.0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* p&lt;.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 p&lt;.05; Subjective health (1 very good – 5 very bad); satisfaction (1 very satisfied – 4 not satisfied); 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Source: </w:t>
            </w:r>
            <w:proofErr w:type="spellStart"/>
            <w:r w:rsidRPr="00F828E0">
              <w:rPr>
                <w:rFonts w:cs="Arial"/>
                <w:sz w:val="16"/>
                <w:szCs w:val="16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16"/>
                <w:szCs w:val="16"/>
                <w:lang w:val="en-US"/>
              </w:rPr>
              <w:t>-Working Time Survey 2015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7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9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1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3 </w:t>
            </w:r>
          </w:p>
        </w:tc>
      </w:tr>
    </w:tbl>
    <w:p w14:paraId="3EC22E87" w14:textId="77777777" w:rsidR="00056647" w:rsidRPr="00F828E0" w:rsidRDefault="00056647" w:rsidP="00D300E2">
      <w:pPr>
        <w:spacing w:line="276" w:lineRule="auto"/>
        <w:rPr>
          <w:rFonts w:cs="Arial"/>
          <w:lang w:val="en-US"/>
        </w:rPr>
      </w:pPr>
    </w:p>
    <w:p w14:paraId="3A7FC03E" w14:textId="1B4C678D" w:rsidR="00056647" w:rsidRPr="00F828E0" w:rsidRDefault="00056647" w:rsidP="00D300E2">
      <w:pPr>
        <w:pStyle w:val="Beschriftung"/>
        <w:keepNext/>
        <w:spacing w:before="0" w:line="276" w:lineRule="auto"/>
        <w:rPr>
          <w:rFonts w:cs="Arial"/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>S</w:t>
      </w:r>
      <w:r w:rsidRPr="00F828E0">
        <w:rPr>
          <w:color w:val="000000" w:themeColor="text1"/>
          <w:sz w:val="22"/>
          <w:szCs w:val="22"/>
          <w:lang w:val="en-US"/>
        </w:rPr>
        <w:t xml:space="preserve"> </w:t>
      </w:r>
      <w:r w:rsidRPr="00F828E0">
        <w:rPr>
          <w:color w:val="000000" w:themeColor="text1"/>
          <w:sz w:val="22"/>
          <w:szCs w:val="22"/>
          <w:lang w:val="en-US"/>
        </w:rPr>
        <w:fldChar w:fldCharType="begin"/>
      </w:r>
      <w:r w:rsidRPr="00F828E0">
        <w:rPr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F828E0">
        <w:rPr>
          <w:color w:val="000000" w:themeColor="text1"/>
          <w:sz w:val="22"/>
          <w:szCs w:val="22"/>
          <w:lang w:val="en-US"/>
        </w:rPr>
        <w:fldChar w:fldCharType="separate"/>
      </w:r>
      <w:r w:rsidRPr="00F828E0">
        <w:rPr>
          <w:noProof/>
          <w:color w:val="000000" w:themeColor="text1"/>
          <w:sz w:val="22"/>
          <w:szCs w:val="22"/>
          <w:lang w:val="en-US"/>
        </w:rPr>
        <w:t>3</w:t>
      </w:r>
      <w:r w:rsidRPr="00F828E0">
        <w:rPr>
          <w:color w:val="000000" w:themeColor="text1"/>
          <w:sz w:val="22"/>
          <w:szCs w:val="22"/>
          <w:lang w:val="en-US"/>
        </w:rPr>
        <w:fldChar w:fldCharType="end"/>
      </w:r>
      <w:r w:rsidRPr="00F828E0">
        <w:rPr>
          <w:color w:val="000000" w:themeColor="text1"/>
          <w:sz w:val="22"/>
          <w:szCs w:val="22"/>
          <w:lang w:val="en-US"/>
        </w:rPr>
        <w:t xml:space="preserve"> Robustness Analysis with health and job satisfaction: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Multivariate Regression models with POLS</w:t>
      </w:r>
      <w:r w:rsidR="00F828E0">
        <w:rPr>
          <w:rFonts w:cs="Arial"/>
          <w:color w:val="000000" w:themeColor="text1"/>
          <w:sz w:val="22"/>
          <w:szCs w:val="22"/>
          <w:lang w:val="en-US"/>
        </w:rPr>
        <w:t>.</w:t>
      </w:r>
      <w:r w:rsidR="000756FF" w:rsidRPr="00F828E0">
        <w:rPr>
          <w:rFonts w:cs="Arial"/>
          <w:color w:val="000000" w:themeColor="text1"/>
          <w:sz w:val="22"/>
          <w:szCs w:val="22"/>
          <w:lang w:val="en-US"/>
        </w:rPr>
        <w:t xml:space="preserve"> RE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 xml:space="preserve"> and FE for the relationship of cumulative work demands and preferred retirement timing</w:t>
      </w:r>
    </w:p>
    <w:tbl>
      <w:tblPr>
        <w:tblW w:w="9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452"/>
        <w:gridCol w:w="140"/>
        <w:gridCol w:w="852"/>
        <w:gridCol w:w="1197"/>
        <w:gridCol w:w="976"/>
        <w:gridCol w:w="1009"/>
        <w:gridCol w:w="1134"/>
        <w:gridCol w:w="918"/>
      </w:tblGrid>
      <w:tr w:rsidR="007327C7" w:rsidRPr="00F828E0" w14:paraId="1D5268D0" w14:textId="77777777" w:rsidTr="00D300E2">
        <w:trPr>
          <w:trHeight w:val="290"/>
        </w:trPr>
        <w:tc>
          <w:tcPr>
            <w:tcW w:w="2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E423" w14:textId="77777777" w:rsidR="007327C7" w:rsidRPr="00F828E0" w:rsidRDefault="007327C7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 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F5D8" w14:textId="77777777" w:rsidR="007327C7" w:rsidRPr="00F828E0" w:rsidRDefault="007327C7" w:rsidP="00D300E2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OL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783B0" w14:textId="5B8F054E" w:rsidR="007327C7" w:rsidRPr="00F828E0" w:rsidRDefault="007327C7" w:rsidP="00D300E2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E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539" w14:textId="6A7674B0" w:rsidR="007327C7" w:rsidRPr="00F828E0" w:rsidRDefault="007327C7" w:rsidP="00D300E2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FE</w:t>
            </w:r>
          </w:p>
        </w:tc>
      </w:tr>
      <w:tr w:rsidR="007327C7" w:rsidRPr="00F828E0" w14:paraId="5FE962E7" w14:textId="77777777" w:rsidTr="00D300E2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A383" w14:textId="77777777" w:rsidR="007327C7" w:rsidRPr="00F828E0" w:rsidRDefault="007327C7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261" w14:textId="77777777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4F1" w14:textId="77777777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1500B7B" w14:textId="28A53C23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DDF65CC" w14:textId="65A03007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535" w14:textId="6733EB86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347" w14:textId="77777777" w:rsidR="007327C7" w:rsidRPr="00F828E0" w:rsidRDefault="007327C7" w:rsidP="0093685A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</w:tr>
      <w:tr w:rsidR="0093685A" w:rsidRPr="00F828E0" w14:paraId="0E479A78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184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hysical Work Demand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25E6" w14:textId="441B57C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7** 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B4AE" w14:textId="2EBA67A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99DCBF" w14:textId="7F34D6C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08***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C9FE0" w14:textId="184A046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6607" w14:textId="0A16946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4 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0D30" w14:textId="3CC2328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</w:tr>
      <w:tr w:rsidR="0093685A" w:rsidRPr="00F828E0" w14:paraId="6C09DBF0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B1A1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sychosocial Work Demand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52FE" w14:textId="53BFF00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13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E711" w14:textId="30FE2905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AB28" w14:textId="709A8C5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12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AED5" w14:textId="25E7D87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3658" w14:textId="300DF7D8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862A" w14:textId="3117661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3</w:t>
            </w:r>
          </w:p>
        </w:tc>
      </w:tr>
      <w:tr w:rsidR="0093685A" w:rsidRPr="00F828E0" w14:paraId="07DA87EB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687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ex (base: Men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08F9A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DB04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0963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DC4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FAA7" w14:textId="08D712D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961C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2196EE37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EA61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ome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8B4A" w14:textId="0392761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1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7FFB" w14:textId="74FB8FB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25D6" w14:textId="5D71699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2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9391" w14:textId="4B483DB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A1D1" w14:textId="35846F6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9C6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4911C0D3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82C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ge (linea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F5F8" w14:textId="388CA20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77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22D4" w14:textId="68F056A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F874" w14:textId="788763E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65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FB60" w14:textId="27DB1D8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030B" w14:textId="60D0819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95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A9B8" w14:textId="792352B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8</w:t>
            </w:r>
          </w:p>
        </w:tc>
      </w:tr>
      <w:tr w:rsidR="0093685A" w:rsidRPr="00F828E0" w14:paraId="7F9CCF94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3558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ge (quadratic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50E0" w14:textId="015AB00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8E65" w14:textId="411BE70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DA40" w14:textId="5A552FD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1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2D7C7" w14:textId="3E58C115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9D8C" w14:textId="36D0943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CA11" w14:textId="478229F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</w:tr>
      <w:tr w:rsidR="0093685A" w:rsidRPr="00F828E0" w14:paraId="348A779B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6610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Education (base: Low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530D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C808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509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D8C5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8981F" w14:textId="79FCC4F5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C676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7ACDB1C6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4DE0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Intermedi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58AE" w14:textId="6E8B2A5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78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B793" w14:textId="1FA5FFA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3C8F" w14:textId="41EF4A2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65**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37955" w14:textId="4697095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23E5" w14:textId="389077F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5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E973" w14:textId="1D3FAB1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06</w:t>
            </w:r>
          </w:p>
        </w:tc>
      </w:tr>
      <w:tr w:rsidR="0093685A" w:rsidRPr="00F828E0" w14:paraId="72100F72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E055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Hig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E9D5" w14:textId="3C8D33C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3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58C3" w14:textId="53AD1ED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78B31" w14:textId="118AD84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4D29" w14:textId="33BDEB3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F627" w14:textId="424EA0B8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2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EA52" w14:textId="6725D7F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03</w:t>
            </w:r>
          </w:p>
        </w:tc>
      </w:tr>
      <w:tr w:rsidR="0093685A" w:rsidRPr="00F828E0" w14:paraId="073415EF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8970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egion (base: East Germany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85CD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C38A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5022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D4E8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7C92" w14:textId="0AD1E78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B533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35B2ECE7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3256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e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F624" w14:textId="7360F6C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5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A84E" w14:textId="1376B53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B8FF" w14:textId="73E81AC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4679" w14:textId="1CDAE9B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A176" w14:textId="798FC42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3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FFA2" w14:textId="23715AB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38</w:t>
            </w:r>
          </w:p>
        </w:tc>
      </w:tr>
      <w:tr w:rsidR="0093685A" w:rsidRPr="00F828E0" w14:paraId="17380C64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27E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hor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33F95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0F79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EEF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EA43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4E5B" w14:textId="4E367B7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B1C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0134E444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1DC9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1958 to 19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9079" w14:textId="6E05818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30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2D60" w14:textId="2EA9E2F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3ACB" w14:textId="73E1A92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26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9C70" w14:textId="31C62C1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974A" w14:textId="718A800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BC70" w14:textId="695ED36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93685A" w:rsidRPr="00F828E0" w14:paraId="66701D4A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B46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1964 or lat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D4D9" w14:textId="75E0F34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206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7BEC" w14:textId="68245E1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2DA1" w14:textId="3B10767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89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B64C9" w14:textId="2BDFBA2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E693" w14:textId="1C917D2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6712" w14:textId="1479EEC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93685A" w:rsidRPr="00F828E0" w14:paraId="41761F14" w14:textId="77777777" w:rsidTr="004F7B12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09478" w14:textId="369F173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szCs w:val="16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>Marital status (base: Married/reg. partnership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B1B5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5F2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5777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038F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DC79" w14:textId="033641A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DE5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7B1E2187" w14:textId="77777777" w:rsidTr="004F7B12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309D2" w14:textId="7667DEE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szCs w:val="16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Sing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A90A" w14:textId="24C9DF1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7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9FE7" w14:textId="3D86D31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78B70" w14:textId="4411745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7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B47D" w14:textId="0D4FB8A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2E66" w14:textId="5959A2B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C27D" w14:textId="19B8098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7</w:t>
            </w:r>
          </w:p>
        </w:tc>
      </w:tr>
      <w:tr w:rsidR="0093685A" w:rsidRPr="00F828E0" w14:paraId="3E24E4F0" w14:textId="77777777" w:rsidTr="004F7B12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BF5767" w14:textId="09DF3F8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szCs w:val="16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Divorc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FB30" w14:textId="07E70BB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8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2226" w14:textId="42897FA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F11C" w14:textId="65C95E0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51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88D4" w14:textId="12B32AC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F5B1" w14:textId="1BCE942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4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8EDA" w14:textId="0D742E0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1</w:t>
            </w:r>
          </w:p>
        </w:tc>
      </w:tr>
      <w:tr w:rsidR="0093685A" w:rsidRPr="00F828E0" w14:paraId="6E73F082" w14:textId="77777777" w:rsidTr="004F7B12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ED021E" w14:textId="5495D2F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szCs w:val="16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Widowe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33A1" w14:textId="19D1A1C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0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958E" w14:textId="215E73A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6245" w14:textId="205CB90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CA4E" w14:textId="2C666B3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F8FD" w14:textId="09B91A1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D5E7" w14:textId="597086A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55</w:t>
            </w:r>
          </w:p>
        </w:tc>
      </w:tr>
      <w:tr w:rsidR="0093685A" w:rsidRPr="00F828E0" w14:paraId="43FF0DA6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3C5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Employment contract (base: Fixed-term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B398" w14:textId="62C53D7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B910" w14:textId="53C90B5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B7EC" w14:textId="41CC403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5504" w14:textId="00546C5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9BE9" w14:textId="41449D5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38A7" w14:textId="7E2DE20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1ED5D498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6EE0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Permane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4B7B" w14:textId="344CC37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71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B228" w14:textId="38C38905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F974" w14:textId="5CC1BDC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60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BA37A" w14:textId="163EFE5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87C5" w14:textId="0A0EF1A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6*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3EDF" w14:textId="19B04CB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1</w:t>
            </w:r>
          </w:p>
        </w:tc>
      </w:tr>
      <w:tr w:rsidR="0093685A" w:rsidRPr="00F828E0" w14:paraId="5BDD5F65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8E0F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ector (base: Production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89D2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3C39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95BF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5F1C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FECB" w14:textId="335B28C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926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348162B7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7B2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Servi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A7FC" w14:textId="5F899E9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6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2CBC" w14:textId="164B371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549C" w14:textId="6B6FA33B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4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9E6A" w14:textId="41EA0A6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1F5C" w14:textId="10C32E9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D7F4" w14:textId="3674269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43</w:t>
            </w:r>
          </w:p>
        </w:tc>
      </w:tr>
      <w:tr w:rsidR="0093685A" w:rsidRPr="00F828E0" w14:paraId="5037B997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CD5C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ctual weekly working hour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3C2E" w14:textId="2F643E8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**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90EB" w14:textId="01B214D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DF16" w14:textId="579A4DC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01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C666" w14:textId="3CDB012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69E8" w14:textId="1778AF2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2*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9749" w14:textId="135B829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1</w:t>
            </w:r>
          </w:p>
        </w:tc>
      </w:tr>
      <w:tr w:rsidR="0093685A" w:rsidRPr="00F828E0" w14:paraId="404E77E1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A92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Healt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FC96" w14:textId="55F201E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55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ED24" w14:textId="1E6CAA0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16B64" w14:textId="17C1CE1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8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C871" w14:textId="198BE33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786F" w14:textId="52FFDCD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1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2BFE" w14:textId="3EF20D6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</w:tr>
      <w:tr w:rsidR="0093685A" w:rsidRPr="00F828E0" w14:paraId="0652588E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CCF4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Job satisfac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7ACB" w14:textId="39A31CF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87**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8287" w14:textId="1E426C3F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15D3" w14:textId="7F83F0B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72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3AA7" w14:textId="1EEFD8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6B82" w14:textId="6C3B8F36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2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1460" w14:textId="01DBF59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</w:tr>
      <w:tr w:rsidR="0093685A" w:rsidRPr="00F828E0" w14:paraId="5216F754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379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eriod Dummy (base: 2015/20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0229" w14:textId="081F50C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CA7E" w14:textId="212AF5A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45FC7" w14:textId="2DC95E1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E836" w14:textId="5767378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1752" w14:textId="3221D7F9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6C92" w14:textId="4B12FA8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3685A" w:rsidRPr="00F828E0" w14:paraId="4A0C5517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26A2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aves 2019-20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FBE0" w14:textId="343FBD3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B735" w14:textId="511F2E4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28A6" w14:textId="37764D6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7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8136" w14:textId="39F56064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6F9A" w14:textId="612A0F78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2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50D1" w14:textId="5F3D242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</w:tr>
      <w:tr w:rsidR="0093685A" w:rsidRPr="00F828E0" w14:paraId="15CDD298" w14:textId="77777777" w:rsidTr="00314AAB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3429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Intercep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2FCD0" w14:textId="14B9517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911**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96AF7" w14:textId="68DF7DF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5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89963" w14:textId="6F75707A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545**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498C9" w14:textId="11CF6EE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9506E" w14:textId="5DCE83FC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5.494***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F8FD5" w14:textId="0BC887A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805</w:t>
            </w:r>
          </w:p>
        </w:tc>
      </w:tr>
      <w:tr w:rsidR="0093685A" w:rsidRPr="00F828E0" w14:paraId="043A9BF5" w14:textId="77777777" w:rsidTr="0048403E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E07F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225A" w14:textId="58642DF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DC10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6897" w14:textId="0898C8A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0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F4C37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5E4E" w14:textId="2E41742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FFE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93685A" w:rsidRPr="00F828E0" w14:paraId="34B69CB5" w14:textId="77777777" w:rsidTr="0048403E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C0D2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dj. R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28AF" w14:textId="7DC457D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86BB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59358" w14:textId="0E2E4991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0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4B271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A6E0" w14:textId="41974EAD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B48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93685A" w:rsidRPr="00F828E0" w14:paraId="12711E1D" w14:textId="77777777" w:rsidTr="0048403E">
        <w:trPr>
          <w:trHeight w:val="290"/>
        </w:trPr>
        <w:tc>
          <w:tcPr>
            <w:tcW w:w="2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A465" w14:textId="77777777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D8BF5" w14:textId="2A4FC095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266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F2AF8" w14:textId="509BDAA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53324" w14:textId="061F7623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2668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3BE8E" w14:textId="0003C4CE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03466" w14:textId="2BA1CD22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266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11C3" w14:textId="3FFA0390" w:rsidR="0093685A" w:rsidRPr="00F828E0" w:rsidRDefault="0093685A" w:rsidP="0093685A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7327C7" w:rsidRPr="00F828E0" w14:paraId="5A5BB379" w14:textId="77777777" w:rsidTr="007327C7">
        <w:trPr>
          <w:trHeight w:val="29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0C74DE" w14:textId="77777777" w:rsidR="007327C7" w:rsidRPr="00F828E0" w:rsidRDefault="007327C7" w:rsidP="00D300E2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15457" w14:textId="77777777" w:rsidR="007327C7" w:rsidRPr="00F828E0" w:rsidRDefault="007327C7" w:rsidP="00D300E2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1D3" w14:textId="63A3EE8B" w:rsidR="007327C7" w:rsidRPr="00F828E0" w:rsidRDefault="007327C7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*** p&lt;.001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** p&lt;.01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* p&lt;.05; Subjective health (1 very good – 5 very bad); satisfaction (1 very satisfied – 4 not satisfied); ***; Source: </w:t>
            </w:r>
            <w:proofErr w:type="spellStart"/>
            <w:r w:rsidRPr="00F828E0">
              <w:rPr>
                <w:rFonts w:cs="Arial"/>
                <w:sz w:val="16"/>
                <w:szCs w:val="16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16"/>
                <w:szCs w:val="16"/>
                <w:lang w:val="en-US"/>
              </w:rPr>
              <w:t>-Working Time Survey 2015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7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19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1</w:t>
            </w:r>
            <w:r w:rsidR="0093685A" w:rsidRP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 2023</w:t>
            </w:r>
          </w:p>
        </w:tc>
      </w:tr>
    </w:tbl>
    <w:p w14:paraId="0B010F2A" w14:textId="77777777" w:rsidR="00056647" w:rsidRPr="00F828E0" w:rsidRDefault="00056647" w:rsidP="00D300E2">
      <w:pPr>
        <w:pStyle w:val="Beschriftung"/>
        <w:keepNext/>
        <w:spacing w:before="0" w:line="276" w:lineRule="auto"/>
        <w:rPr>
          <w:color w:val="000000" w:themeColor="text1"/>
          <w:sz w:val="22"/>
          <w:szCs w:val="22"/>
          <w:lang w:val="en-US"/>
        </w:rPr>
      </w:pPr>
    </w:p>
    <w:p w14:paraId="42AF6871" w14:textId="73D93D36" w:rsidR="00056647" w:rsidRPr="00F828E0" w:rsidRDefault="00056647" w:rsidP="00D300E2">
      <w:pPr>
        <w:pStyle w:val="Beschriftung"/>
        <w:keepNext/>
        <w:spacing w:before="0" w:line="276" w:lineRule="auto"/>
        <w:rPr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>S</w:t>
      </w:r>
      <w:r w:rsidRPr="00F828E0">
        <w:rPr>
          <w:color w:val="000000" w:themeColor="text1"/>
          <w:sz w:val="22"/>
          <w:szCs w:val="22"/>
          <w:lang w:val="en-US"/>
        </w:rPr>
        <w:t xml:space="preserve"> </w:t>
      </w:r>
      <w:r w:rsidRPr="00F828E0">
        <w:rPr>
          <w:color w:val="000000" w:themeColor="text1"/>
          <w:sz w:val="22"/>
          <w:szCs w:val="22"/>
          <w:lang w:val="en-US"/>
        </w:rPr>
        <w:fldChar w:fldCharType="begin"/>
      </w:r>
      <w:r w:rsidRPr="00F828E0">
        <w:rPr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F828E0">
        <w:rPr>
          <w:color w:val="000000" w:themeColor="text1"/>
          <w:sz w:val="22"/>
          <w:szCs w:val="22"/>
          <w:lang w:val="en-US"/>
        </w:rPr>
        <w:fldChar w:fldCharType="separate"/>
      </w:r>
      <w:r w:rsidRPr="00F828E0">
        <w:rPr>
          <w:noProof/>
          <w:color w:val="000000" w:themeColor="text1"/>
          <w:sz w:val="22"/>
          <w:szCs w:val="22"/>
          <w:lang w:val="en-US"/>
        </w:rPr>
        <w:t>4</w:t>
      </w:r>
      <w:r w:rsidRPr="00F828E0">
        <w:rPr>
          <w:color w:val="000000" w:themeColor="text1"/>
          <w:sz w:val="22"/>
          <w:szCs w:val="22"/>
          <w:lang w:val="en-US"/>
        </w:rPr>
        <w:fldChar w:fldCharType="end"/>
      </w:r>
      <w:r w:rsidRPr="00F828E0">
        <w:rPr>
          <w:color w:val="000000" w:themeColor="text1"/>
          <w:sz w:val="22"/>
          <w:szCs w:val="22"/>
          <w:lang w:val="en-US"/>
        </w:rPr>
        <w:t xml:space="preserve"> Robustness Analysis with health and job satisfaction: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Multivariate Regression models</w:t>
      </w:r>
      <w:r w:rsidR="000756FF" w:rsidRPr="00F828E0">
        <w:rPr>
          <w:rFonts w:cs="Arial"/>
          <w:color w:val="000000" w:themeColor="text1"/>
          <w:sz w:val="22"/>
          <w:szCs w:val="22"/>
          <w:lang w:val="en-US"/>
        </w:rPr>
        <w:t xml:space="preserve"> </w:t>
      </w:r>
      <w:r w:rsidR="000756FF" w:rsidRPr="00F828E0">
        <w:rPr>
          <w:rFonts w:cs="Arial"/>
          <w:color w:val="000000" w:themeColor="text1"/>
          <w:sz w:val="22"/>
          <w:szCs w:val="22"/>
          <w:lang w:val="en-US"/>
        </w:rPr>
        <w:t>with POLS</w:t>
      </w:r>
      <w:r w:rsidR="00F828E0">
        <w:rPr>
          <w:rFonts w:cs="Arial"/>
          <w:color w:val="000000" w:themeColor="text1"/>
          <w:sz w:val="22"/>
          <w:szCs w:val="22"/>
          <w:lang w:val="en-US"/>
        </w:rPr>
        <w:t>.</w:t>
      </w:r>
      <w:r w:rsidR="000756FF" w:rsidRPr="00F828E0">
        <w:rPr>
          <w:rFonts w:cs="Arial"/>
          <w:color w:val="000000" w:themeColor="text1"/>
          <w:sz w:val="22"/>
          <w:szCs w:val="22"/>
          <w:lang w:val="en-US"/>
        </w:rPr>
        <w:t xml:space="preserve"> RE and FE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 xml:space="preserve"> for the relationship between work demands (single items) and preferred retirement timing</w:t>
      </w:r>
    </w:p>
    <w:tbl>
      <w:tblPr>
        <w:tblW w:w="9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489"/>
        <w:gridCol w:w="302"/>
        <w:gridCol w:w="948"/>
        <w:gridCol w:w="1255"/>
        <w:gridCol w:w="873"/>
        <w:gridCol w:w="970"/>
        <w:gridCol w:w="1219"/>
        <w:gridCol w:w="691"/>
      </w:tblGrid>
      <w:tr w:rsidR="0093685A" w:rsidRPr="00F828E0" w14:paraId="27EA7B6E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9B01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B0A" w14:textId="77777777" w:rsidR="0093685A" w:rsidRPr="00F828E0" w:rsidRDefault="0093685A" w:rsidP="0093685A">
            <w:pPr>
              <w:spacing w:before="0" w:after="0" w:line="276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POL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30D85" w14:textId="222D1477" w:rsidR="0093685A" w:rsidRPr="00F828E0" w:rsidRDefault="0093685A" w:rsidP="000756FF">
            <w:pPr>
              <w:spacing w:before="0" w:after="0" w:line="276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E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B21" w14:textId="699D0418" w:rsidR="0093685A" w:rsidRPr="00F828E0" w:rsidRDefault="0093685A" w:rsidP="0093685A">
            <w:pPr>
              <w:spacing w:before="0" w:after="0" w:line="276" w:lineRule="auto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FE</w:t>
            </w:r>
          </w:p>
        </w:tc>
      </w:tr>
      <w:tr w:rsidR="0093685A" w:rsidRPr="00F828E0" w14:paraId="2E4F4830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E7A7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075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35E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70AD532" w14:textId="3E992546" w:rsidR="0093685A" w:rsidRPr="00F828E0" w:rsidRDefault="000756FF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43B3D4D" w14:textId="05C1CA0C" w:rsidR="0093685A" w:rsidRPr="00F828E0" w:rsidRDefault="000756FF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CBA" w14:textId="3B1A8A5F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286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SE</w:t>
            </w:r>
          </w:p>
        </w:tc>
      </w:tr>
      <w:tr w:rsidR="000756FF" w:rsidRPr="00F828E0" w14:paraId="565E93DC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142F" w14:textId="727B0EC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Working in standi</w:t>
            </w:r>
            <w:r w:rsidR="00227E2A">
              <w:rPr>
                <w:rFonts w:cs="Arial"/>
                <w:sz w:val="22"/>
                <w:szCs w:val="22"/>
                <w:lang w:val="en-US"/>
              </w:rPr>
              <w:t>n</w:t>
            </w:r>
            <w:r w:rsidRPr="00F828E0">
              <w:rPr>
                <w:rFonts w:cs="Arial"/>
                <w:sz w:val="22"/>
                <w:szCs w:val="22"/>
                <w:lang w:val="en-US"/>
              </w:rPr>
              <w:t>g posi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1224" w14:textId="54649DA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3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91FF" w14:textId="6AEE2BA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E11A69" w14:textId="4208948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6*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B8A53" w14:textId="02F664D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AFD8" w14:textId="25E164C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6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B188" w14:textId="633BCD3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0756FF" w:rsidRPr="00F828E0" w14:paraId="3EAF1A9E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4D85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Kneeling/bending/overhea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9EB1" w14:textId="2DFD8F6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5*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A8B1" w14:textId="0DBEFF5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EBDD1" w14:textId="4FA96BA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EC66" w14:textId="6BE080B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7793" w14:textId="323179B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241C" w14:textId="7F5758D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</w:tr>
      <w:tr w:rsidR="000756FF" w:rsidRPr="00F828E0" w14:paraId="7CAB6D49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EE1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Lifting/carrying heavy loa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1E1A" w14:textId="51C8F81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A50E" w14:textId="50DDB2F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49976" w14:textId="19812F6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5*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836E" w14:textId="543F31A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1395" w14:textId="799C888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FA98" w14:textId="65BB9DD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8</w:t>
            </w:r>
          </w:p>
        </w:tc>
      </w:tr>
      <w:tr w:rsidR="000756FF" w:rsidRPr="00F828E0" w14:paraId="623B802F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8214" w14:textId="4B4DC0A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ld/heat/moisture. etc.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1D25" w14:textId="7BF421E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F327" w14:textId="498010E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EE6A" w14:textId="4C0DA01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8A6AB" w14:textId="2446F74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E96D" w14:textId="7AB6F56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AE4C" w14:textId="2876D66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0756FF" w:rsidRPr="00F828E0" w14:paraId="22A20588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7E8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Harsh/insufficient light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4A72" w14:textId="7C1D253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0135" w14:textId="7196BA8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46A0" w14:textId="136D21A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BED6" w14:textId="35ED514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2998" w14:textId="2F10F60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6FCE" w14:textId="045B8F2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</w:tr>
      <w:tr w:rsidR="000756FF" w:rsidRPr="00F828E0" w14:paraId="13EB0369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082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Noi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85AB" w14:textId="1A260D5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8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ED5A" w14:textId="51C1860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512F" w14:textId="7F738F5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9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A79C" w14:textId="1B827D9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75D3" w14:textId="7CD9A7C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2195" w14:textId="74616A9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0756FF" w:rsidRPr="00F828E0" w14:paraId="48BF6910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820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Deadline/performance press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FB53" w14:textId="1E60AFA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1**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6762" w14:textId="168FD35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ED2A" w14:textId="5DCCF29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6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1B6A" w14:textId="2DC2F29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F856" w14:textId="6C3CFAA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DDFF" w14:textId="3D440DE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0756FF" w:rsidRPr="00F828E0" w14:paraId="6606BF61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541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Interruption by colleagu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E8EB" w14:textId="34D8EB0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6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753B" w14:textId="3AF59D8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F6C2" w14:textId="5EC6B60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6*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FADD" w14:textId="2824B12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4DFF" w14:textId="6F57688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0940" w14:textId="3C3EF15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</w:tr>
      <w:tr w:rsidR="000756FF" w:rsidRPr="00F828E0" w14:paraId="226D93A5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D1F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Simultaneous performance of work process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CA61" w14:textId="790CD51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3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9B31" w14:textId="69C7616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F623" w14:textId="30DCF18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DB07" w14:textId="41F4965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8A3B" w14:textId="2D6E004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D4B2" w14:textId="174E9B6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0756FF" w:rsidRPr="00F828E0" w14:paraId="3A5D3498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F8D5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Working very quick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DFB1" w14:textId="5C4CBAC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5ABF" w14:textId="24E644C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C684" w14:textId="21BBB30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64DD" w14:textId="0A18C4F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3C3D" w14:textId="3874907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A463" w14:textId="530BF88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0756FF" w:rsidRPr="00F828E0" w14:paraId="6E97A801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81C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Hiding emo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E7D0" w14:textId="7D9E539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7*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E576" w14:textId="06743C4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8485" w14:textId="0D6EE3F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9*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EEA3" w14:textId="7E0AE38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C3F9" w14:textId="334368A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6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F4B5" w14:textId="4B65810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0756FF" w:rsidRPr="00F828E0" w14:paraId="038A18EF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2FE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nfronting other people's problem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0019" w14:textId="36246EE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7BA0" w14:textId="6B8D186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918B" w14:textId="5AFA31C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06C5" w14:textId="4E5F835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79F9" w14:textId="5E2E43D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1EEC" w14:textId="3A02ADE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</w:tr>
      <w:tr w:rsidR="000756FF" w:rsidRPr="00F828E0" w14:paraId="6EAFD206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2A1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Demands due to amount of work or workloa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A712" w14:textId="5078B57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57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3AE6" w14:textId="3DA37D9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AF47" w14:textId="56CA9FE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9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CF11" w14:textId="7104488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6FD5" w14:textId="02FF976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9*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15E4" w14:textId="6E1983C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</w:tr>
      <w:tr w:rsidR="000756FF" w:rsidRPr="00F828E0" w14:paraId="766F9BA8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164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Sex (base: Me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9E5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D1B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96A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B79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20D9" w14:textId="4AB99DF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C87F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1418D9C3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85F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Wom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8ABC" w14:textId="7266974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1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09A5" w14:textId="45A504C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5ABE" w14:textId="40DD155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1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060F" w14:textId="43809E8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AD05" w14:textId="33A8F1C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8DD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074FA047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C118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Age (linea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727D" w14:textId="7F80C6C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76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E4CC" w14:textId="5141259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C23CF" w14:textId="62AA29A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65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2CD9D" w14:textId="1FD631C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5993" w14:textId="6974A59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99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32B8" w14:textId="008AB27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8</w:t>
            </w:r>
          </w:p>
        </w:tc>
      </w:tr>
      <w:tr w:rsidR="000756FF" w:rsidRPr="00F828E0" w14:paraId="5452031B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8B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Age (quadrati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0148" w14:textId="67F9B74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FEF9" w14:textId="38056CC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6091" w14:textId="70AD5DF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1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2F58D" w14:textId="07E087D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6BCE" w14:textId="6041DD4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6D0B" w14:textId="3C8E52A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</w:tr>
      <w:tr w:rsidR="000756FF" w:rsidRPr="00F828E0" w14:paraId="7A3E7C21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00E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Education (base: Low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169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0CF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CD1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FA6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B68E" w14:textId="7F82EEC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0FF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1E388A4D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FDB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Intermedi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3053" w14:textId="61D9481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82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B2DF" w14:textId="76F1CDF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A7C3" w14:textId="78700E0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70*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13E4" w14:textId="7309F0B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033C" w14:textId="419EE83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5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CFB1" w14:textId="5FD6C5C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17</w:t>
            </w:r>
          </w:p>
        </w:tc>
      </w:tr>
      <w:tr w:rsidR="000756FF" w:rsidRPr="00F828E0" w14:paraId="6E9CCEA0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6D0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Hig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D90A" w14:textId="1E5E09A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4374" w14:textId="440DC52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B87E" w14:textId="099B659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1D94" w14:textId="278D73A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857E" w14:textId="03C7448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2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1023" w14:textId="3DF3A12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11</w:t>
            </w:r>
          </w:p>
        </w:tc>
      </w:tr>
      <w:tr w:rsidR="000756FF" w:rsidRPr="00F828E0" w14:paraId="15D6488B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CE0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egion (base: East Germany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DC3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503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4B8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7E5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36F5" w14:textId="2E02A1D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1AE9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56F7FF94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C58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We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8FE3" w14:textId="25C98B6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ACE3" w14:textId="7EB4386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70CC" w14:textId="41F3A2B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9F28" w14:textId="70740A2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6DDD" w14:textId="1E863FE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7242" w14:textId="1CC892DD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37</w:t>
            </w:r>
          </w:p>
        </w:tc>
      </w:tr>
      <w:tr w:rsidR="000756FF" w:rsidRPr="00F828E0" w14:paraId="15E7A526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B40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Cohor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FDAF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0DC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A04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9C5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392F" w14:textId="1948895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6D08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03269E0A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31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1958 to 19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63B8" w14:textId="710C84B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28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2EC9" w14:textId="6372B58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0242" w14:textId="4B948A1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23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FB96" w14:textId="0A6694B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9D8E" w14:textId="4C27724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0BDB" w14:textId="205786C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0756FF" w:rsidRPr="00F828E0" w14:paraId="0272776B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9D9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1964 or la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A126" w14:textId="58D94AB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201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2378" w14:textId="26F4B6A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58818" w14:textId="7EF03B9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84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93A7" w14:textId="0327520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8550" w14:textId="4274701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3C49" w14:textId="07FD7F1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0756FF" w:rsidRPr="00F828E0" w14:paraId="46975FC8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5BEE80" w14:textId="3BC3A4F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>Marital status (base: Married/reg. partnership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B244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BEB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5E0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2468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F8A8" w14:textId="2FFF3F0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0E0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6D3B8B00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25B91" w14:textId="2CFFD8F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Sing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9055" w14:textId="230199E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7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F1BC" w14:textId="21222DA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411C" w14:textId="5A228AC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7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CA3A" w14:textId="4958F0A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7F81" w14:textId="399CBCD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5945" w14:textId="7C0F6C1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7</w:t>
            </w:r>
          </w:p>
        </w:tc>
      </w:tr>
      <w:tr w:rsidR="000756FF" w:rsidRPr="00F828E0" w14:paraId="7466CDFC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F8D3D" w14:textId="6E32447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Divorce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4863" w14:textId="6A803C0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7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AEBF" w14:textId="3FB177C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9262" w14:textId="2049DBD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50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6788" w14:textId="0D6BA2E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B382" w14:textId="6930CCC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4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59AB" w14:textId="70B38C7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1</w:t>
            </w:r>
          </w:p>
        </w:tc>
      </w:tr>
      <w:tr w:rsidR="000756FF" w:rsidRPr="00F828E0" w14:paraId="077EC75A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33B09A" w14:textId="19790B1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sz w:val="20"/>
                <w:szCs w:val="16"/>
                <w:lang w:val="en-US"/>
              </w:rPr>
              <w:t xml:space="preserve">  Widowe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E2BC" w14:textId="7B0747A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0829" w14:textId="7B76D48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D9C5" w14:textId="16A9862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7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4257" w14:textId="115DADA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F367" w14:textId="496832F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6A31" w14:textId="792B769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57</w:t>
            </w:r>
          </w:p>
        </w:tc>
      </w:tr>
      <w:tr w:rsidR="000756FF" w:rsidRPr="00F828E0" w14:paraId="63BC5524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5E29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Employment contract (base: Fixed-term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18BF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26AA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E08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17E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01FA" w14:textId="79C3ED2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B2D4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1B7A2EF7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3605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Perman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45E4" w14:textId="51CA253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69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2121" w14:textId="67685F1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8879" w14:textId="51795DE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57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B4B5" w14:textId="582FB80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DF02" w14:textId="0D94D9E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3*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1867" w14:textId="2BB8CC5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1</w:t>
            </w:r>
          </w:p>
        </w:tc>
      </w:tr>
      <w:tr w:rsidR="000756FF" w:rsidRPr="00F828E0" w14:paraId="392B52DB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83D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Sector (base: Productio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674D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5778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AF3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E78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62F1" w14:textId="496647C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BB4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2D9C0F15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10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Servi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27AE" w14:textId="5F4A0C8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30**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2504" w14:textId="1543AC6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70B73" w14:textId="3E47224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29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1CF0" w14:textId="35C1324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C605" w14:textId="3A59CF0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972A" w14:textId="2E4A12D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43</w:t>
            </w:r>
          </w:p>
        </w:tc>
      </w:tr>
      <w:tr w:rsidR="000756FF" w:rsidRPr="00F828E0" w14:paraId="01595974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6E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Actual weekly working hou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CFA4" w14:textId="35205AF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*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6CA4" w14:textId="14792F7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2F19" w14:textId="03B2419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**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A4F6" w14:textId="3817DD8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B3E8" w14:textId="4653580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2*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AD84" w14:textId="14965A8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1</w:t>
            </w:r>
          </w:p>
        </w:tc>
      </w:tr>
      <w:tr w:rsidR="000756FF" w:rsidRPr="00F828E0" w14:paraId="1655E083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68F7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Healt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C3EA" w14:textId="4D370CD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53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DACC" w14:textId="2E2E2ED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2855" w14:textId="67F8F73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6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961A" w14:textId="5E05533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A86F" w14:textId="69E4881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1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B2D7" w14:textId="73028C94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6</w:t>
            </w:r>
          </w:p>
        </w:tc>
      </w:tr>
      <w:tr w:rsidR="000756FF" w:rsidRPr="00F828E0" w14:paraId="227B9E75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C579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Job satisfac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A286" w14:textId="4ED75200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80***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DA5A" w14:textId="5082122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E917" w14:textId="6425BB1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67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23C01" w14:textId="7CEB9C29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8936" w14:textId="58B82FB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0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A048" w14:textId="335921A8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</w:tr>
      <w:tr w:rsidR="000756FF" w:rsidRPr="00F828E0" w14:paraId="41074EC4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019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lastRenderedPageBreak/>
              <w:t>Period Dummy (base: 2015/201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77D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51FF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076C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BBA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6F05" w14:textId="4AE4CA6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BBF3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5996DE5A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9EE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 xml:space="preserve">  Waves 2019-2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CF4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AC55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6578" w14:textId="309806E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7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53BF" w14:textId="572C76D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09CD" w14:textId="0F03AFA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0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DDE9" w14:textId="18120F8C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</w:tr>
      <w:tr w:rsidR="000756FF" w:rsidRPr="00F828E0" w14:paraId="0DFDB7F2" w14:textId="77777777" w:rsidTr="000756FF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1111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48202" w14:textId="3427219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843**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C4F7B" w14:textId="64A3D84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5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BBC6F" w14:textId="19660063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496*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E4EB77" w14:textId="3EB81A6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4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209D5" w14:textId="4C5365A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5.566*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01CCC" w14:textId="5C1678D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811</w:t>
            </w:r>
          </w:p>
        </w:tc>
      </w:tr>
      <w:tr w:rsidR="000756FF" w:rsidRPr="00F828E0" w14:paraId="06B456BF" w14:textId="77777777" w:rsidTr="000B41D3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7FE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R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4A0B9" w14:textId="153BD2A5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A5B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0C7C" w14:textId="09B7579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2D8E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FC0D" w14:textId="4124657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5CC2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3092B4EA" w14:textId="77777777" w:rsidTr="000B41D3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8FD0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adj. R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01C5" w14:textId="462A288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A8ED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F2ABE" w14:textId="1E1A6F6A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69F5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5513" w14:textId="2F57A451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B6F6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756FF" w:rsidRPr="00F828E0" w14:paraId="7FFE67EC" w14:textId="77777777" w:rsidTr="000B41D3">
        <w:trPr>
          <w:trHeight w:val="290"/>
        </w:trPr>
        <w:tc>
          <w:tcPr>
            <w:tcW w:w="32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3BAB" w14:textId="77777777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22"/>
                <w:szCs w:val="22"/>
                <w:lang w:val="en-US"/>
              </w:rPr>
            </w:pPr>
            <w:r w:rsidRPr="00F828E0">
              <w:rPr>
                <w:rFonts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4CD9C" w14:textId="793232D2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38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0C63F" w14:textId="15D4AA96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78135" w14:textId="1AA0FF8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3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695EC" w14:textId="2D78B3DE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219EE" w14:textId="0A9917DB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38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99E66" w14:textId="2E34D59F" w:rsidR="000756FF" w:rsidRPr="00F828E0" w:rsidRDefault="000756FF" w:rsidP="000756FF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93685A" w:rsidRPr="00F828E0" w14:paraId="529419EF" w14:textId="77777777" w:rsidTr="0093685A">
        <w:trPr>
          <w:trHeight w:val="29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AC03952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835F152" w14:textId="77777777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2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3C4" w14:textId="7A227D83" w:rsidR="0093685A" w:rsidRPr="00F828E0" w:rsidRDefault="0093685A" w:rsidP="00D300E2">
            <w:pPr>
              <w:spacing w:before="0" w:after="0" w:line="276" w:lineRule="auto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*** p&lt;.001. ** p&lt;.01. * p&lt;.05; Subjective health (1 very good – 5 very bad); satisfaction (1 very satisfied – 4 not satisfied); Source: </w:t>
            </w:r>
            <w:proofErr w:type="spellStart"/>
            <w:r w:rsidRPr="00F828E0">
              <w:rPr>
                <w:rFonts w:cs="Arial"/>
                <w:sz w:val="16"/>
                <w:szCs w:val="16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Working Time Survey 2015. 2017. 2019. 2021. 2023; </w:t>
            </w:r>
          </w:p>
        </w:tc>
      </w:tr>
    </w:tbl>
    <w:p w14:paraId="16B3B69A" w14:textId="1C112EF0" w:rsidR="00056647" w:rsidRPr="00F828E0" w:rsidRDefault="00056647" w:rsidP="00D300E2">
      <w:pPr>
        <w:spacing w:line="276" w:lineRule="auto"/>
        <w:rPr>
          <w:rFonts w:cs="Arial"/>
          <w:lang w:val="en-US"/>
        </w:rPr>
      </w:pPr>
    </w:p>
    <w:p w14:paraId="5A426C0D" w14:textId="6BDC47AA" w:rsidR="00D00573" w:rsidRPr="00F828E0" w:rsidRDefault="000756FF" w:rsidP="00D300E2">
      <w:pPr>
        <w:spacing w:line="276" w:lineRule="auto"/>
        <w:rPr>
          <w:rFonts w:cs="Arial"/>
          <w:b/>
          <w:bCs/>
          <w:lang w:val="en-US"/>
        </w:rPr>
      </w:pPr>
      <w:r w:rsidRPr="00F828E0">
        <w:rPr>
          <w:rFonts w:cs="Arial"/>
          <w:b/>
          <w:bCs/>
          <w:lang w:val="en-US"/>
        </w:rPr>
        <w:t xml:space="preserve">Full </w:t>
      </w:r>
      <w:r w:rsidR="00F828E0" w:rsidRPr="00F828E0">
        <w:rPr>
          <w:rFonts w:cs="Arial"/>
          <w:b/>
          <w:bCs/>
          <w:lang w:val="en-US"/>
        </w:rPr>
        <w:t>Model</w:t>
      </w:r>
      <w:r w:rsidR="00F828E0" w:rsidRPr="00F828E0">
        <w:rPr>
          <w:rFonts w:cs="Arial"/>
          <w:b/>
          <w:bCs/>
          <w:lang w:val="en-US"/>
        </w:rPr>
        <w:t xml:space="preserve"> </w:t>
      </w:r>
      <w:r w:rsidRPr="00F828E0">
        <w:rPr>
          <w:rFonts w:cs="Arial"/>
          <w:b/>
          <w:bCs/>
          <w:lang w:val="en-US"/>
        </w:rPr>
        <w:t>Table</w:t>
      </w:r>
      <w:r w:rsidR="00D00573" w:rsidRPr="00F828E0">
        <w:rPr>
          <w:rFonts w:cs="Arial"/>
          <w:b/>
          <w:bCs/>
          <w:lang w:val="en-US"/>
        </w:rPr>
        <w:t xml:space="preserve"> without subjective Health and Job Satisfaction (single items only)</w:t>
      </w:r>
    </w:p>
    <w:p w14:paraId="0770DE15" w14:textId="03294168" w:rsidR="00056647" w:rsidRPr="00F828E0" w:rsidRDefault="00056647" w:rsidP="00D300E2">
      <w:pPr>
        <w:pStyle w:val="Beschriftung"/>
        <w:keepNext/>
        <w:spacing w:before="0" w:line="276" w:lineRule="auto"/>
        <w:rPr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 xml:space="preserve">S </w:t>
      </w:r>
      <w:r w:rsidRPr="00F828E0">
        <w:rPr>
          <w:color w:val="000000" w:themeColor="text1"/>
          <w:sz w:val="22"/>
          <w:szCs w:val="22"/>
          <w:lang w:val="en-US"/>
        </w:rPr>
        <w:t xml:space="preserve">5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OLS regression models for the relationship between frequent work demands (single items) and preferred retirement timing (2015 – 2023); All variables included (table 2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1"/>
        <w:gridCol w:w="701"/>
        <w:gridCol w:w="491"/>
        <w:gridCol w:w="701"/>
        <w:gridCol w:w="491"/>
        <w:gridCol w:w="701"/>
        <w:gridCol w:w="491"/>
        <w:gridCol w:w="654"/>
        <w:gridCol w:w="491"/>
        <w:gridCol w:w="701"/>
        <w:gridCol w:w="491"/>
      </w:tblGrid>
      <w:tr w:rsidR="00056647" w:rsidRPr="00F828E0" w14:paraId="12FF20CE" w14:textId="77777777" w:rsidTr="000813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7E9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16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2D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9DB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D2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0A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023</w:t>
            </w:r>
          </w:p>
        </w:tc>
      </w:tr>
      <w:tr w:rsidR="009B5D16" w:rsidRPr="00F828E0" w14:paraId="7E13C463" w14:textId="77777777" w:rsidTr="000813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352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3D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58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9ED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8A2E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74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BD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093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79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E61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22E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SE</w:t>
            </w:r>
          </w:p>
        </w:tc>
      </w:tr>
      <w:tr w:rsidR="009B5D16" w:rsidRPr="00F828E0" w14:paraId="7464D74E" w14:textId="77777777" w:rsidTr="000813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762021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Physical Work Dem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5F6735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AB37B5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28E9A6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3C75D2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24D904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4A528A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F161465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D192C3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9C2762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3A874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216561AA" w14:textId="77777777" w:rsidTr="000813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4B8BB" w14:textId="7B7FD77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Working in standi</w:t>
            </w:r>
            <w:r w:rsidR="00227E2A">
              <w:rPr>
                <w:rFonts w:cs="Arial"/>
                <w:sz w:val="14"/>
                <w:szCs w:val="14"/>
                <w:lang w:val="en-US"/>
              </w:rPr>
              <w:t>n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g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BF44" w14:textId="6D7FCE7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6BAB" w14:textId="630A417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6266" w14:textId="7CEDA76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D6BE" w14:textId="6E60558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2240" w14:textId="6B0849B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A1F5" w14:textId="2696CA2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EA06" w14:textId="13A9E1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E6F6" w14:textId="6D56F82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2BBB" w14:textId="4C1BEEB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7FE5" w14:textId="3DE23D0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9B5D16" w:rsidRPr="00F828E0" w14:paraId="5FAA11EE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78C5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Kneeling/bending/over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F862" w14:textId="60B4E1A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80C6" w14:textId="1903A45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F61B" w14:textId="75E6FDF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6344" w14:textId="66EE2B0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1279" w14:textId="355DE91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A5F0" w14:textId="156A63A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8DD4D" w14:textId="760A60A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A938" w14:textId="44058F0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7F72" w14:textId="6834421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8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F16F" w14:textId="4BA29D3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</w:tr>
      <w:tr w:rsidR="009B5D16" w:rsidRPr="00F828E0" w14:paraId="74FE1EB6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B2CD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Lifting/carrying heavy lo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2610" w14:textId="06420AA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E126" w14:textId="580CD32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1E29" w14:textId="60211CF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DCF1" w14:textId="16C7186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DF6C" w14:textId="24F7B62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EBDB" w14:textId="1264F23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FE2E" w14:textId="4FB992E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9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31CE" w14:textId="1F755E8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98DB" w14:textId="3C6B30F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EE69" w14:textId="6AFFC64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</w:tr>
      <w:tr w:rsidR="009B5D16" w:rsidRPr="00F828E0" w14:paraId="5538C1A9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33E3" w14:textId="0BE52B9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ld/heat/moisture. et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6A66" w14:textId="5E3DD07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AA38" w14:textId="5A4B381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CDAE" w14:textId="753EEB8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73EB" w14:textId="2044B05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B18C" w14:textId="1CC15A5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2406" w14:textId="1AEF5A0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BDB2" w14:textId="51B04FD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FC08" w14:textId="70AE716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8962" w14:textId="1542F57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3590" w14:textId="665B649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</w:tr>
      <w:tr w:rsidR="009B5D16" w:rsidRPr="00F828E0" w14:paraId="5ACCCE14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486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arsh/insufficient ligh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B492" w14:textId="0905844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34C1" w14:textId="2F93BF2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C9BA" w14:textId="2D27F87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908F" w14:textId="012BB65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62F6" w14:textId="6FE55BC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36D3B" w14:textId="37FAE47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3F8F" w14:textId="0B348E4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2399" w14:textId="3953E59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6578" w14:textId="524D6C9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81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91F8" w14:textId="752B42C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</w:tr>
      <w:tr w:rsidR="009B5D16" w:rsidRPr="00F828E0" w14:paraId="6F435E56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02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D2FE" w14:textId="79A32AC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474C" w14:textId="623CDE7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ED2D" w14:textId="1536B0C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7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A487" w14:textId="182F66A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85F7" w14:textId="44E15DA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340A" w14:textId="35B1BAC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3F45" w14:textId="4DD2041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1986" w14:textId="082D873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1340" w14:textId="0FC7C48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7BD4" w14:textId="750BAEF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9B5D16" w:rsidRPr="00F828E0" w14:paraId="7AA42D28" w14:textId="77777777" w:rsidTr="000813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686FFC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Psychosocial Work Dem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40F5CE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C6C853A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A3FE473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02BFC9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85635B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241464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317EFD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EE18A0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D79DBE8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6F61C3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75CF5BF3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61ED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Deadline/performance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8774" w14:textId="3762E2E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4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5C7C" w14:textId="587C828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D7BC" w14:textId="1A998CD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4D91" w14:textId="6B8F917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A0B1" w14:textId="5EDE84A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B198" w14:textId="40C7C46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E179" w14:textId="332D10F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9CDA" w14:textId="1CB7041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0C04" w14:textId="214015D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F7D5" w14:textId="175D4D7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9B5D16" w:rsidRPr="00F828E0" w14:paraId="6848DBCB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749C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Interruption by collea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5DE9" w14:textId="4094635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6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9A4C" w14:textId="0FDC01B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299C" w14:textId="64A8B47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EA89" w14:textId="02A68A1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71B2" w14:textId="497BC2C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1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A809" w14:textId="6E339C4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2A19" w14:textId="7F6AF27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F034" w14:textId="7188B93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BCAD" w14:textId="31FF3B3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251F" w14:textId="3643B48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</w:tr>
      <w:tr w:rsidR="009B5D16" w:rsidRPr="00F828E0" w14:paraId="1890A6E3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EA2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imultaneous performance of work pro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2AEA" w14:textId="367EE3E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5528" w14:textId="22FD4F6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CD01" w14:textId="634ADDF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6161" w14:textId="3B17E41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7AB0" w14:textId="5B07D5F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9179" w14:textId="2DE8E34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9922" w14:textId="0AC0CEE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A6CF" w14:textId="5A8FA2F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3DF9" w14:textId="7CC73F7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4D27" w14:textId="162C87D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9B5D16" w:rsidRPr="00F828E0" w14:paraId="18A674D0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2484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Working very quic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8B75" w14:textId="3EED985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E77D" w14:textId="0B8BFF9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826D" w14:textId="31646D9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452D" w14:textId="0C9F655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7DF4" w14:textId="10E2E33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D2BB" w14:textId="52C86F6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28A6" w14:textId="204EC28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448B" w14:textId="0833DC6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52FA" w14:textId="3299F23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096D" w14:textId="10D6723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</w:tr>
      <w:tr w:rsidR="009B5D16" w:rsidRPr="00F828E0" w14:paraId="5BCFD3ED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1DB6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Hiding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BA44" w14:textId="687421B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9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92CE" w14:textId="3177A58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A2FC" w14:textId="76C2C72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4F39" w14:textId="1E105B4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27F4" w14:textId="537DBA3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AB5B" w14:textId="25CE9B1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BBAA" w14:textId="3C426CB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6164" w14:textId="260E6CB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2419" w14:textId="3BC2A26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CD10" w14:textId="19B2A7C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</w:tr>
      <w:tr w:rsidR="009B5D16" w:rsidRPr="00F828E0" w14:paraId="16291AD0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0157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nfronting other people's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4312" w14:textId="525FA6A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C290" w14:textId="780143A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CA8E" w14:textId="1440EA4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84EC" w14:textId="5AEB1F2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3BAF" w14:textId="37BB9A3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7C45" w14:textId="536B60B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38C9" w14:textId="246141C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4912" w14:textId="0955D4B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E70C" w14:textId="2CF1BDD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70FA" w14:textId="339230A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</w:tr>
      <w:tr w:rsidR="009B5D16" w:rsidRPr="00F828E0" w14:paraId="33F6B2E0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57E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Demands due to amount of work or work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3269" w14:textId="57B5E43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9DAB" w14:textId="7EF0FB5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7374" w14:textId="6FD2640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E3D0" w14:textId="2CDF735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5EA8" w14:textId="4AB861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376E" w14:textId="3531AAB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2A96" w14:textId="407C0F7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9C1B" w14:textId="26378BE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6297" w14:textId="75CDB4F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3032" w14:textId="5360DA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9B5D16" w:rsidRPr="00F828E0" w14:paraId="3A36F38D" w14:textId="77777777" w:rsidTr="000813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A390482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ociodemographic &amp;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86EAD7F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9029270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2B8C076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BC265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116B4C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F22682C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603421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60A5719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5BC3A84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11DAB07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73146190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310D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x (base: 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AED8" w14:textId="6C05930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5641" w14:textId="2BC97E7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E7E3" w14:textId="59ABB84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B512" w14:textId="39A713B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69EE" w14:textId="566346F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82A4" w14:textId="0A7F72C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8361" w14:textId="5950C41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E3C1" w14:textId="3D008DE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097B" w14:textId="3BDD89E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6728" w14:textId="3910280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36BC98BA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D136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0737" w14:textId="5BBBE0D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7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B9E5" w14:textId="35D5C7F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7C21" w14:textId="7D765B9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D43B" w14:textId="49B42B5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B7E4" w14:textId="2C87083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AB93" w14:textId="287C0BD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0916" w14:textId="2FBD290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4CEF" w14:textId="2D1E237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52A8" w14:textId="350E4EB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A4D0" w14:textId="229FB6A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</w:tr>
      <w:tr w:rsidR="009B5D16" w:rsidRPr="00F828E0" w14:paraId="1F91F96E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F740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50BB" w14:textId="491E4BB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E0C9" w14:textId="0D64B26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6A77" w14:textId="37676EC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4333" w14:textId="3C93A42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F1FD" w14:textId="45D4E45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576C" w14:textId="1396C0F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7BE9" w14:textId="4DCDCC5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83E5" w14:textId="27A1CE9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B166" w14:textId="5B756D3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5B4A" w14:textId="6DC6637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0</w:t>
            </w:r>
          </w:p>
        </w:tc>
      </w:tr>
      <w:tr w:rsidR="009B5D16" w:rsidRPr="00F828E0" w14:paraId="0DB19C64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B8BE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ge (quadra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2B50" w14:textId="16C0930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712E" w14:textId="082690F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D8BD" w14:textId="3DE85F7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9B22" w14:textId="5A72F5B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4456" w14:textId="2DD63CD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810A" w14:textId="474CB04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48C1" w14:textId="2EB0090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F212" w14:textId="00DF1F2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9434" w14:textId="7A4CF47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4583" w14:textId="61ACAAF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0</w:t>
            </w:r>
          </w:p>
        </w:tc>
      </w:tr>
      <w:tr w:rsidR="009B5D16" w:rsidRPr="00F828E0" w14:paraId="17EFB614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6E15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ducation (base: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1FF3" w14:textId="4621943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A516" w14:textId="5064CD3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27D7" w14:textId="28E0BAA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3DD7" w14:textId="7DF1308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6009" w14:textId="54312F5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0791" w14:textId="684257D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3EC2" w14:textId="45D3C53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86B1" w14:textId="00833D5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3BEC" w14:textId="6219529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9DE1" w14:textId="5E619EE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4228479A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E21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BCB1" w14:textId="63A8035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AEAF" w14:textId="402318C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6E5B" w14:textId="5238EEF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596B" w14:textId="11903E7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5F32" w14:textId="3CF59FA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2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EEC9" w14:textId="1CDCD0E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64F8" w14:textId="5CDDAAF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50AB" w14:textId="0FA40F9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6A0B" w14:textId="6AD1372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EB22" w14:textId="6DDFA23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9B5D16" w:rsidRPr="00F828E0" w14:paraId="68CD5B35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A707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8757" w14:textId="26BB215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FF9B" w14:textId="7FDDB4C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9F78" w14:textId="4E21462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BA758" w14:textId="197BC73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B243" w14:textId="05524C3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7F45" w14:textId="03148C4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461F" w14:textId="54E2F87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D4C0" w14:textId="4AA1CBE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9A25" w14:textId="192F6AE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26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79D3" w14:textId="1FA211A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9B5D16" w:rsidRPr="00F828E0" w14:paraId="6DA34BA5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EC01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egion (base: East Germa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9D7B" w14:textId="5E3AAA5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5D96" w14:textId="6B7763C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1E88" w14:textId="6BE92D2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157C" w14:textId="35BE986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F3DD" w14:textId="05374E2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3981" w14:textId="14EA8D3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E9FF" w14:textId="788B593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B734" w14:textId="6DDDFEF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F805" w14:textId="227E99C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9F26" w14:textId="03B06E2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27BBE3FB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E6C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91F3" w14:textId="370EE52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E475" w14:textId="4C6BF89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136D" w14:textId="700636C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1BE8" w14:textId="2381CA7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6EEB" w14:textId="2742A4C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0CD4" w14:textId="7DD6C64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0A97" w14:textId="3A34E5C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1A12" w14:textId="26562F3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0EDE" w14:textId="05EDD96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0475" w14:textId="06AADEA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</w:tr>
      <w:tr w:rsidR="009B5D16" w:rsidRPr="00F828E0" w14:paraId="122A36B0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E82D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F7F0" w14:textId="4984F64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9A1C" w14:textId="195AC00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21E8" w14:textId="2E4E9FF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6CF8" w14:textId="06F634A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1598" w14:textId="4025D8A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46E92" w14:textId="01E8197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7E61" w14:textId="404A6A9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1093" w14:textId="7A6643F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C03B" w14:textId="194B577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4F55" w14:textId="0BA6CE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0C4B6E99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CA5C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58 to 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361C" w14:textId="57B8D8F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74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D8C4" w14:textId="1FDFA4F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B623" w14:textId="6E4C6D9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3BE0" w14:textId="689610B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CE14" w14:textId="2387D9D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969A" w14:textId="2A4AEF5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97AC6" w14:textId="6FD03EE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4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B5D4" w14:textId="26A2010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4CD3" w14:textId="78A8686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2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0714" w14:textId="0BD7446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8</w:t>
            </w:r>
          </w:p>
        </w:tc>
      </w:tr>
      <w:tr w:rsidR="009B5D16" w:rsidRPr="00F828E0" w14:paraId="210FD2F2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9F73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1964 or 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DDA3" w14:textId="2D29966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8E67" w14:textId="16CB7F7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FD9B" w14:textId="5AE30CB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124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E446" w14:textId="431DC84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176A" w14:textId="57FEB70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0A03" w14:textId="7C58F2F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DA05" w14:textId="46FB8C0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F638" w14:textId="52F1E75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7452" w14:textId="68AF92A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.3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4D8B" w14:textId="6375E39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57</w:t>
            </w:r>
          </w:p>
        </w:tc>
      </w:tr>
      <w:tr w:rsidR="009B5D16" w:rsidRPr="00F828E0" w14:paraId="78C18710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C54B8" w14:textId="58CE5BC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0"/>
                <w:lang w:val="en-US"/>
              </w:rPr>
            </w:pPr>
            <w:r w:rsidRPr="00F828E0">
              <w:rPr>
                <w:sz w:val="14"/>
                <w:szCs w:val="10"/>
                <w:lang w:val="en-US"/>
              </w:rPr>
              <w:t>Marital status (base: Married/reg. partnershi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09A3" w14:textId="3D8377C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702F" w14:textId="1628FD2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76DE" w14:textId="24C434C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FA8B" w14:textId="4C5645E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5C72" w14:textId="35D1CA9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52DC" w14:textId="4DF11C2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ACC5" w14:textId="4DDA621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DC4F" w14:textId="2327EDC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74E6" w14:textId="0DEB9E6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9038" w14:textId="0149F93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680451CA" w14:textId="77777777" w:rsidTr="003115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75F08" w14:textId="4D64D2E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0"/>
                <w:lang w:val="en-US"/>
              </w:rPr>
            </w:pPr>
            <w:r w:rsidRPr="00F828E0">
              <w:rPr>
                <w:sz w:val="14"/>
                <w:szCs w:val="10"/>
                <w:lang w:val="en-US"/>
              </w:rPr>
              <w:lastRenderedPageBreak/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973E" w14:textId="6880F72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D721" w14:textId="3C0D202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C9E7" w14:textId="70C4F25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969C" w14:textId="5D93A7C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A387" w14:textId="5EB9775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5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6F7A" w14:textId="05A9B98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5158" w14:textId="1357A5B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2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7562" w14:textId="3FD58B5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1754" w14:textId="585A268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CC7A" w14:textId="2F08CF6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8</w:t>
            </w:r>
          </w:p>
        </w:tc>
      </w:tr>
      <w:tr w:rsidR="009B5D16" w:rsidRPr="00F828E0" w14:paraId="775C450B" w14:textId="77777777" w:rsidTr="003115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CF1F29" w14:textId="2FFCC54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0"/>
                <w:lang w:val="en-US"/>
              </w:rPr>
            </w:pPr>
            <w:r w:rsidRPr="00F828E0">
              <w:rPr>
                <w:sz w:val="14"/>
                <w:szCs w:val="10"/>
                <w:lang w:val="en-US"/>
              </w:rPr>
              <w:t xml:space="preserve">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42EF" w14:textId="0698D38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98E6" w14:textId="6192700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93BB" w14:textId="2283F2E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6784" w14:textId="61C3A3B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1317" w14:textId="7252F6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2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0E8E" w14:textId="48E9F59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3613" w14:textId="2896360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3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6499" w14:textId="65A0D9E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186C" w14:textId="09771F2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63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D515" w14:textId="663B9ED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9</w:t>
            </w:r>
          </w:p>
        </w:tc>
      </w:tr>
      <w:tr w:rsidR="009B5D16" w:rsidRPr="00F828E0" w14:paraId="49699067" w14:textId="77777777" w:rsidTr="003115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4CF9C7" w14:textId="0F2A412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0"/>
                <w:lang w:val="en-US"/>
              </w:rPr>
            </w:pPr>
            <w:r w:rsidRPr="00F828E0">
              <w:rPr>
                <w:sz w:val="14"/>
                <w:szCs w:val="10"/>
                <w:lang w:val="en-US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09FA" w14:textId="59FBDFD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AEFB" w14:textId="60DCCE3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DA5B" w14:textId="0624CE0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A29C" w14:textId="66436FB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146F" w14:textId="495D6C5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D765" w14:textId="589929B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F4EA" w14:textId="0F175E7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89D3" w14:textId="4CB394B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552B" w14:textId="6A6230B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3394" w14:textId="5990B50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4</w:t>
            </w:r>
          </w:p>
        </w:tc>
      </w:tr>
      <w:tr w:rsidR="009B5D16" w:rsidRPr="00F828E0" w14:paraId="2768B983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9AC3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Employment contract (base: Fixed-t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DF4B" w14:textId="7C8B773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DF96B" w14:textId="245F715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480D" w14:textId="76F15BE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EDD2" w14:textId="6608B41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559F" w14:textId="323CEAC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A7C7" w14:textId="102D3AF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503D" w14:textId="5225D36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10EC" w14:textId="17EBF51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02A0" w14:textId="12EC8D0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AC9C" w14:textId="1C12A91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51C484BD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8C16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Perma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1C5C" w14:textId="4EECE5A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AC57" w14:textId="59312F2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8B47" w14:textId="5720DE9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91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FE6E" w14:textId="043A6A7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16C" w14:textId="1075524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D6F71" w14:textId="612776B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3FA1" w14:textId="3CDF264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3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EDD1" w14:textId="51A927C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14CF" w14:textId="79C29EC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67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37A5" w14:textId="57D47BE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33</w:t>
            </w:r>
          </w:p>
        </w:tc>
      </w:tr>
      <w:tr w:rsidR="009B5D16" w:rsidRPr="00F828E0" w14:paraId="7E99B710" w14:textId="77777777" w:rsidTr="002976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31A8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Sector (base: Produc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E28E" w14:textId="466C93A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4A69" w14:textId="7E6A131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7C67" w14:textId="3F6AC73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6897" w14:textId="528B272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355D" w14:textId="62EDA9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CF5B" w14:textId="38A667E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B419" w14:textId="2F0046B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E35F" w14:textId="466515C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8783" w14:textId="163D3D4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5175" w14:textId="0D69285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692D5B78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DE8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4C8B" w14:textId="7EB2F8D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5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465D" w14:textId="0ECA008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3DC5" w14:textId="76C60D0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44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7C31" w14:textId="42C189C6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4489" w14:textId="2358412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025B" w14:textId="4D432FE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1495" w14:textId="1AF11A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6276" w14:textId="7F79280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0389" w14:textId="22C5C58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813A" w14:textId="7CD5AAB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17</w:t>
            </w:r>
          </w:p>
        </w:tc>
      </w:tr>
      <w:tr w:rsidR="009B5D16" w:rsidRPr="00F828E0" w14:paraId="191B85B7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FCC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ctual weekly working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7DF8" w14:textId="4CF4ACE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2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497E" w14:textId="1633271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3BAB" w14:textId="5618724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F83E" w14:textId="08F0FC4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5CA8" w14:textId="7FD0B40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75DE" w14:textId="35F23E8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A182" w14:textId="55EC24E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EC97" w14:textId="02E22765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3A11" w14:textId="07155B1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7684" w14:textId="681C0E2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01</w:t>
            </w:r>
          </w:p>
        </w:tc>
      </w:tr>
      <w:tr w:rsidR="009B5D16" w:rsidRPr="00F828E0" w14:paraId="3DC5CC44" w14:textId="77777777" w:rsidTr="000756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7633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46FA0" w14:textId="6612527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65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B1296" w14:textId="015ACC0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4C695" w14:textId="07CC220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65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2FD8D" w14:textId="602ED51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1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5BF46" w14:textId="0F3CADE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-8.86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7AAFB" w14:textId="47C0BCA0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2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7551E" w14:textId="70462FA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-0.7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95C81" w14:textId="5312A34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E9D66" w14:textId="7E71F5A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93868" w14:textId="7706826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852</w:t>
            </w:r>
          </w:p>
        </w:tc>
      </w:tr>
      <w:tr w:rsidR="009B5D16" w:rsidRPr="00F828E0" w14:paraId="7E9F375E" w14:textId="77777777" w:rsidTr="00F022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286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50F0" w14:textId="5803FC9B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C647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6962" w14:textId="63D6B20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BB67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405A" w14:textId="23D457B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7FAE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1EE3" w14:textId="4373688E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BACA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A66F" w14:textId="47833B24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BC00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2EDCF5F7" w14:textId="77777777" w:rsidTr="00F02252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1C84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adj.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C818" w14:textId="3593EB6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403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90B8" w14:textId="4E6C0CA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C8F8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C20A" w14:textId="02D7483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BB7F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C403" w14:textId="52612C3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8EDE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A415" w14:textId="674307EA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0</w:t>
            </w:r>
            <w:r w:rsid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6D68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9B5D16" w:rsidRPr="00F828E0" w14:paraId="3E0AD4A4" w14:textId="77777777" w:rsidTr="009B5D16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CDA2" w14:textId="77777777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1B5F1" w14:textId="7BB9F2E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6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D9C37" w14:textId="27A9593F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ED6A1" w14:textId="26D1962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3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ECA080" w14:textId="517984CC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62950" w14:textId="3DE855E9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BC199" w14:textId="15349048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ED4C2" w14:textId="1C8FDC52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7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50FF0" w14:textId="5603F82D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12E9A" w14:textId="7154ADA3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4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57733" w14:textId="58963781" w:rsidR="009B5D16" w:rsidRPr="00F828E0" w:rsidRDefault="009B5D16" w:rsidP="009B5D16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 </w:t>
            </w:r>
          </w:p>
        </w:tc>
      </w:tr>
      <w:tr w:rsidR="00056647" w:rsidRPr="00F828E0" w14:paraId="4E30543E" w14:textId="77777777" w:rsidTr="0008139D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C6DBF" w14:textId="5A687B8F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  <w:r w:rsidRPr="00F828E0">
              <w:rPr>
                <w:rFonts w:cs="Arial"/>
                <w:sz w:val="14"/>
                <w:szCs w:val="14"/>
                <w:lang w:val="en-US"/>
              </w:rPr>
              <w:t>*** p&lt;.0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* p&lt;.0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* p&lt;.05; Source: </w:t>
            </w:r>
            <w:proofErr w:type="spellStart"/>
            <w:r w:rsidRPr="00F828E0">
              <w:rPr>
                <w:rFonts w:cs="Arial"/>
                <w:sz w:val="14"/>
                <w:szCs w:val="14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14"/>
                <w:szCs w:val="14"/>
                <w:lang w:val="en-US"/>
              </w:rPr>
              <w:t>-Working Time Survey 2015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2017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2019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2021</w:t>
            </w:r>
            <w:r w:rsidR="0093685A" w:rsidRPr="00F828E0">
              <w:rPr>
                <w:rFonts w:cs="Arial"/>
                <w:sz w:val="14"/>
                <w:szCs w:val="14"/>
                <w:lang w:val="en-US"/>
              </w:rPr>
              <w:t>.</w:t>
            </w:r>
            <w:r w:rsidRPr="00F828E0">
              <w:rPr>
                <w:rFonts w:cs="Arial"/>
                <w:sz w:val="14"/>
                <w:szCs w:val="14"/>
                <w:lang w:val="en-US"/>
              </w:rPr>
              <w:t xml:space="preserve"> 2023</w:t>
            </w:r>
          </w:p>
          <w:p w14:paraId="665B0DE1" w14:textId="77777777" w:rsidR="00056647" w:rsidRPr="00F828E0" w:rsidRDefault="00056647" w:rsidP="00D300E2">
            <w:pPr>
              <w:spacing w:before="0" w:after="0" w:line="276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</w:tbl>
    <w:p w14:paraId="2F1CB0C1" w14:textId="77777777" w:rsidR="00056647" w:rsidRPr="00F828E0" w:rsidRDefault="00056647" w:rsidP="00D300E2">
      <w:pPr>
        <w:pStyle w:val="Beschriftung"/>
        <w:keepNext/>
        <w:spacing w:before="0" w:line="276" w:lineRule="auto"/>
        <w:rPr>
          <w:color w:val="000000" w:themeColor="text1"/>
          <w:lang w:val="en-US"/>
        </w:rPr>
      </w:pPr>
    </w:p>
    <w:p w14:paraId="7AB5BAF8" w14:textId="637E3C16" w:rsidR="00056647" w:rsidRPr="00F828E0" w:rsidRDefault="00056647" w:rsidP="00D300E2">
      <w:pPr>
        <w:pStyle w:val="Beschriftung"/>
        <w:keepNext/>
        <w:spacing w:before="0" w:line="276" w:lineRule="auto"/>
        <w:rPr>
          <w:color w:val="000000" w:themeColor="text1"/>
          <w:sz w:val="22"/>
          <w:szCs w:val="22"/>
          <w:lang w:val="en-US"/>
        </w:rPr>
      </w:pPr>
      <w:r w:rsidRPr="00F828E0">
        <w:rPr>
          <w:color w:val="000000" w:themeColor="text1"/>
          <w:sz w:val="22"/>
          <w:szCs w:val="22"/>
          <w:lang w:val="en-US"/>
        </w:rPr>
        <w:t xml:space="preserve">Table </w:t>
      </w:r>
      <w:r w:rsidR="00287503" w:rsidRPr="00F828E0">
        <w:rPr>
          <w:color w:val="000000" w:themeColor="text1"/>
          <w:sz w:val="22"/>
          <w:szCs w:val="22"/>
          <w:lang w:val="en-US"/>
        </w:rPr>
        <w:t xml:space="preserve">S </w:t>
      </w:r>
      <w:r w:rsidRPr="00F828E0">
        <w:rPr>
          <w:color w:val="000000" w:themeColor="text1"/>
          <w:sz w:val="22"/>
          <w:szCs w:val="22"/>
          <w:lang w:val="en-US"/>
        </w:rPr>
        <w:t xml:space="preserve">6 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>Multivariate Regression models POLS</w:t>
      </w:r>
      <w:r w:rsidR="00F828E0">
        <w:rPr>
          <w:rFonts w:cs="Arial"/>
          <w:color w:val="000000" w:themeColor="text1"/>
          <w:sz w:val="22"/>
          <w:szCs w:val="22"/>
          <w:lang w:val="en-US"/>
        </w:rPr>
        <w:t>.</w:t>
      </w:r>
      <w:r w:rsidR="000756FF" w:rsidRPr="00F828E0">
        <w:rPr>
          <w:rFonts w:cs="Arial"/>
          <w:color w:val="000000" w:themeColor="text1"/>
          <w:sz w:val="22"/>
          <w:szCs w:val="22"/>
          <w:lang w:val="en-US"/>
        </w:rPr>
        <w:t xml:space="preserve"> RE</w:t>
      </w:r>
      <w:r w:rsidRPr="00F828E0">
        <w:rPr>
          <w:rFonts w:cs="Arial"/>
          <w:color w:val="000000" w:themeColor="text1"/>
          <w:sz w:val="22"/>
          <w:szCs w:val="22"/>
          <w:lang w:val="en-US"/>
        </w:rPr>
        <w:t xml:space="preserve"> and FE on the relationship between work demands (single items) and preferred early retirement; All variables included (table 4)</w:t>
      </w:r>
    </w:p>
    <w:tbl>
      <w:tblPr>
        <w:tblW w:w="9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948"/>
        <w:gridCol w:w="770"/>
        <w:gridCol w:w="425"/>
        <w:gridCol w:w="925"/>
        <w:gridCol w:w="1189"/>
        <w:gridCol w:w="948"/>
        <w:gridCol w:w="691"/>
      </w:tblGrid>
      <w:tr w:rsidR="000756FF" w:rsidRPr="00F828E0" w14:paraId="2DC1CE84" w14:textId="77777777" w:rsidTr="000756FF">
        <w:trPr>
          <w:trHeight w:val="300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BAA6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 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434" w14:textId="77777777" w:rsidR="000756FF" w:rsidRPr="00F828E0" w:rsidRDefault="000756FF" w:rsidP="000756FF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OLS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BB390" w14:textId="0D379612" w:rsidR="000756FF" w:rsidRPr="00F828E0" w:rsidRDefault="000756FF" w:rsidP="000756FF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E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6D2" w14:textId="5BEA6B1A" w:rsidR="000756FF" w:rsidRPr="00F828E0" w:rsidRDefault="000756FF" w:rsidP="000756FF">
            <w:pPr>
              <w:spacing w:before="0" w:after="0" w:line="276" w:lineRule="auto"/>
              <w:jc w:val="center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FE</w:t>
            </w:r>
          </w:p>
        </w:tc>
      </w:tr>
      <w:tr w:rsidR="000756FF" w:rsidRPr="00F828E0" w14:paraId="4DB5839B" w14:textId="77777777" w:rsidTr="000756FF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6AE7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EAB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537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0818E91" w14:textId="74FD7FE3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F43224" w14:textId="2A829795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76F" w14:textId="00C48378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721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SE</w:t>
            </w:r>
          </w:p>
        </w:tc>
      </w:tr>
      <w:tr w:rsidR="000756FF" w:rsidRPr="00F828E0" w14:paraId="0FC12C4F" w14:textId="77777777" w:rsidTr="00F828E0">
        <w:trPr>
          <w:trHeight w:val="247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786AA40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hysical Work Demand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43E2408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EF90506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2A354D1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E9EDF98" w14:textId="554712A6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24280E9" w14:textId="6C34549C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C583A4A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972EC4" w:rsidRPr="00F828E0" w14:paraId="096AD4E8" w14:textId="77777777" w:rsidTr="00972EC4">
        <w:trPr>
          <w:trHeight w:val="300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D9D42" w14:textId="2B29111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Working in standi</w:t>
            </w:r>
            <w:r w:rsidR="00227E2A">
              <w:rPr>
                <w:rFonts w:cs="Arial"/>
                <w:sz w:val="20"/>
                <w:lang w:val="en-US"/>
              </w:rPr>
              <w:t>n</w:t>
            </w:r>
            <w:r w:rsidRPr="00F828E0">
              <w:rPr>
                <w:rFonts w:cs="Arial"/>
                <w:sz w:val="20"/>
                <w:lang w:val="en-US"/>
              </w:rPr>
              <w:t>g posi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962F" w14:textId="0CCA000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14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8588" w14:textId="6B2D7BD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20F7A9" w14:textId="3C6FAB1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15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FC744" w14:textId="1498D32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8C8C" w14:textId="2304559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9E0C" w14:textId="11286CC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972EC4" w:rsidRPr="00F828E0" w14:paraId="166A8B05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71A4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Kneeling/bending/overhea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849B" w14:textId="78539A4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7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1AF5" w14:textId="4DD0E3C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BB5A" w14:textId="3A537B2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A725E" w14:textId="0D9F7E2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EB2B" w14:textId="2FA75DE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9302" w14:textId="099D9CD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</w:tr>
      <w:tr w:rsidR="00972EC4" w:rsidRPr="00F828E0" w14:paraId="2ED42628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09BF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Lifting/carrying heavy loa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B070" w14:textId="42CA5A9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4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A08B" w14:textId="6E344F7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5ADD" w14:textId="6802D78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1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DB97" w14:textId="3ABF604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9E87" w14:textId="5013537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9D6C" w14:textId="5BBC16D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8</w:t>
            </w:r>
          </w:p>
        </w:tc>
      </w:tr>
      <w:tr w:rsidR="00972EC4" w:rsidRPr="00F828E0" w14:paraId="6ED0657E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91EB" w14:textId="7253A5CB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ld/heat/moisture. etc.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9F7D" w14:textId="1076255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6450" w14:textId="527DD8A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1D586" w14:textId="1F83796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EFEF" w14:textId="7CFEE5E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2C1A" w14:textId="11D48B5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AF85" w14:textId="1A6641C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972EC4" w:rsidRPr="00F828E0" w14:paraId="5D340477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8D5B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Harsh/insufficient light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BC31" w14:textId="21F1F07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0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7F5E" w14:textId="02FF35F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BFB7" w14:textId="59A365C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5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7A90" w14:textId="1D6AEC3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EB47" w14:textId="6C84DEA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CA21" w14:textId="4C646EF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</w:tr>
      <w:tr w:rsidR="00972EC4" w:rsidRPr="00F828E0" w14:paraId="058D6CD8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3714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Noi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B8AF" w14:textId="2F91736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3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D0D1" w14:textId="6FCB879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3F5C" w14:textId="04CD8F2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0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44CD" w14:textId="7DF50B8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A116" w14:textId="405FB36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CDEA" w14:textId="682497F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</w:tr>
      <w:tr w:rsidR="000756FF" w:rsidRPr="00F828E0" w14:paraId="16F6B6EE" w14:textId="77777777" w:rsidTr="000756FF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D953DFD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sychosocial Work Demand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0177CA23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6B924F2B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8DEA49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0D3E49F" w14:textId="37636106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66F41623" w14:textId="42D141BE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3D022949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972EC4" w:rsidRPr="00F828E0" w14:paraId="5260B7E7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8109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Deadline/performance press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EF11" w14:textId="6C091C9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6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2CE1" w14:textId="020ADB7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4A6D" w14:textId="31690DD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7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FECC" w14:textId="6F90312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7513" w14:textId="16B1991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42BA" w14:textId="35C60E1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972EC4" w:rsidRPr="00F828E0" w14:paraId="0373E6C5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D0E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Interruption by colleagu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C0C2" w14:textId="09E655E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4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90D2" w14:textId="4C41E70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E972" w14:textId="23C876F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2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DBC6" w14:textId="4CDDA5D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808F" w14:textId="65ACE57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D799" w14:textId="6005A08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</w:tr>
      <w:tr w:rsidR="00972EC4" w:rsidRPr="00F828E0" w14:paraId="3EEB6DC0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D369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imultaneous performance of work process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0D55" w14:textId="77A717A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3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3378" w14:textId="2642F79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FB2D" w14:textId="7E03D78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16DA8" w14:textId="4BC4F67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6846" w14:textId="30965F1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0B90" w14:textId="0EFAAB9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972EC4" w:rsidRPr="00F828E0" w14:paraId="3B69624A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41CE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Working very quickl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5A9F" w14:textId="509BFEC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5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56FB" w14:textId="4691DC1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CC80" w14:textId="30860C9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3*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D70E4" w14:textId="1598DA9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D77D" w14:textId="3C1D608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1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BD5C" w14:textId="2C9AF72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972EC4" w:rsidRPr="00F828E0" w14:paraId="63B59832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91FD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Hiding emotio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8056" w14:textId="7F3BC44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2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2C87" w14:textId="1075CDD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0009" w14:textId="5549421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7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2058" w14:textId="204445A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DCE3" w14:textId="0144FF6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1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9987" w14:textId="561FA42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</w:tr>
      <w:tr w:rsidR="00972EC4" w:rsidRPr="00F828E0" w14:paraId="65E11ADD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B34B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nfronting other people's problem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2B20" w14:textId="7F0BEBB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1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2D29" w14:textId="129C197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055D" w14:textId="5654DCD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5F3C" w14:textId="6686998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631F" w14:textId="15D66EB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8550" w14:textId="677A35F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</w:tr>
      <w:tr w:rsidR="00972EC4" w:rsidRPr="00F828E0" w14:paraId="362402EE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7119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Demands due to amount of work or workloa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7345" w14:textId="1974D99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14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F7D5" w14:textId="10CDAD4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19EF" w14:textId="6F20C6D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9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CB88" w14:textId="057566F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7114" w14:textId="4667633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2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1024" w14:textId="71699EA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</w:tr>
      <w:tr w:rsidR="000756FF" w:rsidRPr="00F828E0" w14:paraId="5896547B" w14:textId="77777777" w:rsidTr="000756FF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E9133BD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ociodemographic &amp; Employm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437A93E1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5087FDBF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829270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7CCF03" w14:textId="5C0EBD5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0C1E6E84" w14:textId="64DFD860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06828789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0756FF" w:rsidRPr="00F828E0" w14:paraId="77B4B1BE" w14:textId="77777777" w:rsidTr="000756FF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D7FD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ex (base: Me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CE90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595B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1413A3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3DBB42" w14:textId="7838B8BD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D93E" w14:textId="211E94C3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E98E" w14:textId="77777777" w:rsidR="000756FF" w:rsidRPr="00F828E0" w:rsidRDefault="000756FF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</w:p>
        </w:tc>
      </w:tr>
      <w:tr w:rsidR="00972EC4" w:rsidRPr="00F828E0" w14:paraId="0B368881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B8F6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om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A7C9" w14:textId="402E065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38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8B83" w14:textId="71A9913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0329" w14:textId="43EDC1D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40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2D82" w14:textId="64276A5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CAA1" w14:textId="3445923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3224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52BCFCBB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6AA5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ge (linea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151B" w14:textId="72C7975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88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8C7E" w14:textId="3C60938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BBEF" w14:textId="77DC14D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76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CABD9" w14:textId="4B0505D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95E3" w14:textId="2420645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201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16AE" w14:textId="161F249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8</w:t>
            </w:r>
          </w:p>
        </w:tc>
      </w:tr>
      <w:tr w:rsidR="00972EC4" w:rsidRPr="00F828E0" w14:paraId="7888F3F2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84F3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ge (quadrati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3127" w14:textId="1EBEB74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5499" w14:textId="034AFAC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5AEE" w14:textId="606074C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7AA3" w14:textId="221DA80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4A98" w14:textId="159CD9A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A155" w14:textId="25414AD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</w:tr>
      <w:tr w:rsidR="00972EC4" w:rsidRPr="00F828E0" w14:paraId="62B6E276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825A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Education (base: Low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7EDA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47F7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02E6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905E" w14:textId="2D6E1E6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8F3F" w14:textId="1077A1F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266C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539E90BA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B1EB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Intermedi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512D" w14:textId="13386E5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77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E5CB" w14:textId="4B0E4EE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8293" w14:textId="3BD3617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65**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7100" w14:textId="42181C1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6A4B" w14:textId="1296E9F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6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BF61" w14:textId="64207AC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16</w:t>
            </w:r>
          </w:p>
        </w:tc>
      </w:tr>
      <w:tr w:rsidR="00972EC4" w:rsidRPr="00F828E0" w14:paraId="5DF23239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1B05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High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546D" w14:textId="55DF093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5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A9A0" w14:textId="448ABE3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D1AC9" w14:textId="5974017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08FC" w14:textId="30B50D9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124E" w14:textId="43E7254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3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F023" w14:textId="44041ED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10</w:t>
            </w:r>
          </w:p>
        </w:tc>
      </w:tr>
      <w:tr w:rsidR="00972EC4" w:rsidRPr="00F828E0" w14:paraId="4A804862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A7CC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egion (base: East Germany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16F4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39F4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A903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4330" w14:textId="4FB97EF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F8AB" w14:textId="56CD6CB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9D59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6C6326C9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A467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e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E439" w14:textId="0DEC7A1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3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529F" w14:textId="1F13590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9222" w14:textId="361F1D8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C1BD2" w14:textId="0FABAFE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779A" w14:textId="0BB0E19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0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209D" w14:textId="2525D0C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139</w:t>
            </w:r>
          </w:p>
        </w:tc>
      </w:tr>
      <w:tr w:rsidR="00972EC4" w:rsidRPr="00F828E0" w14:paraId="3CA1E66C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E1AF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Cohor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C960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1055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54F9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0962" w14:textId="2DE0D76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9062" w14:textId="4FF4413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AAB0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7EC5CCB2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97D3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lastRenderedPageBreak/>
              <w:t xml:space="preserve">  1958 to 19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4447" w14:textId="4884326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26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54B3" w14:textId="70B150C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9CFF" w14:textId="143AFB8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26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29EB" w14:textId="4C4EF45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2912" w14:textId="3105DEF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93C6" w14:textId="49486F2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972EC4" w:rsidRPr="00F828E0" w14:paraId="0EB21308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A99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1964 or lat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F26D" w14:textId="7ADCB31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96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04D5" w14:textId="1EABF38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174F" w14:textId="6DEBDB0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187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8FE2" w14:textId="22FE1DC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32EC" w14:textId="4E9AF6D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75E0" w14:textId="29FD011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972EC4" w:rsidRPr="00F828E0" w14:paraId="0C15EAFF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0C8BC" w14:textId="6F848F00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Marital status (base: Married/reg. partnership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C24B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839A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532F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EF5C" w14:textId="745BED3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61F1" w14:textId="66D1997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40D5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4DF054A7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4F448" w14:textId="7A18E7C6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Sing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381C" w14:textId="6A1F4E1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4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6EBA" w14:textId="1644DB8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430C" w14:textId="7071541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26**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DB10" w14:textId="1728F86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A645" w14:textId="74818DD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7099" w14:textId="34D3C58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7</w:t>
            </w:r>
          </w:p>
        </w:tc>
      </w:tr>
      <w:tr w:rsidR="00972EC4" w:rsidRPr="00F828E0" w14:paraId="387D2379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D3DE24" w14:textId="28808813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Divorce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06DB" w14:textId="5ECC727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2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0275" w14:textId="23EEA7D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72DC" w14:textId="6661A67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5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4CEC" w14:textId="34FA576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28EF" w14:textId="7E450D9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4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17FD" w14:textId="054E32CD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31</w:t>
            </w:r>
          </w:p>
        </w:tc>
      </w:tr>
      <w:tr w:rsidR="00972EC4" w:rsidRPr="00F828E0" w14:paraId="3442AD28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699A48" w14:textId="65F0FF2A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Widowe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82F7" w14:textId="309D8AE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0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0A28" w14:textId="20B2423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66C7" w14:textId="510DD5A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2F18" w14:textId="2719784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84DC" w14:textId="4C23037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-0.01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CE15" w14:textId="22780E5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58</w:t>
            </w:r>
          </w:p>
        </w:tc>
      </w:tr>
      <w:tr w:rsidR="00972EC4" w:rsidRPr="00F828E0" w14:paraId="21B87069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77EB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Employment contract (base: Fixed-term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3667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0AEC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1771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41E0" w14:textId="6EC1AA3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E318" w14:textId="705E8E1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BDA6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2BA6D03C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2B9C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Permane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D3BD" w14:textId="78AE802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68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F237" w14:textId="759019D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C305" w14:textId="65DBE78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.057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4696" w14:textId="30A1527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3226" w14:textId="3A73148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44*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B38C" w14:textId="715575E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1</w:t>
            </w:r>
          </w:p>
        </w:tc>
      </w:tr>
      <w:tr w:rsidR="00972EC4" w:rsidRPr="00F828E0" w14:paraId="3A381518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677D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Sector (base: Productio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EA25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6F14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76B8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D39F" w14:textId="62FB6C0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F962" w14:textId="3A3EA96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D109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47069446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16DC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Servi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A0EF" w14:textId="0BCF6D3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3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AE57" w14:textId="1958079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4250" w14:textId="4E088BC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31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1BBD" w14:textId="378BBE9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1E51" w14:textId="445883B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D3AE" w14:textId="7384A83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42</w:t>
            </w:r>
          </w:p>
        </w:tc>
      </w:tr>
      <w:tr w:rsidR="00972EC4" w:rsidRPr="00F828E0" w14:paraId="1A07B7DF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2801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ctual weekly working hour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A1C0" w14:textId="39CECE5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3877" w14:textId="161DB49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6C56" w14:textId="7FFD453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1*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41DA" w14:textId="3F5A9F4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EE7F" w14:textId="332421AF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02*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39A1" w14:textId="406D3DCB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1</w:t>
            </w:r>
          </w:p>
        </w:tc>
      </w:tr>
      <w:tr w:rsidR="00972EC4" w:rsidRPr="00F828E0" w14:paraId="4CA0C545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AC72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Period Dummy (base: 2015/201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615E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FF5B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61F5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69FD" w14:textId="3A2AFF1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2657" w14:textId="72041F1C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CC91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48F76FEC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C5CD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  Period 2019-2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2C3B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9659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913B" w14:textId="3731EBD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 xml:space="preserve">0.023**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95BD" w14:textId="25295F3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8FAD" w14:textId="04A8E1B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0.041**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B44B" w14:textId="0799C93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12</w:t>
            </w:r>
          </w:p>
        </w:tc>
      </w:tr>
      <w:tr w:rsidR="00972EC4" w:rsidRPr="00F828E0" w14:paraId="375A1661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7FEF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Intercep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1CD70" w14:textId="1D9C93A9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933***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324D2" w14:textId="6BE480B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5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AE1F7" w14:textId="241661A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4.610*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043230" w14:textId="638A12F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49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84BAD" w14:textId="3C44286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-5.531*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C1F50" w14:textId="45F6C2DA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813</w:t>
            </w:r>
          </w:p>
        </w:tc>
      </w:tr>
      <w:tr w:rsidR="00972EC4" w:rsidRPr="00F828E0" w14:paraId="38DEF88C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6AAC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R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FD62" w14:textId="17929F5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7B95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A20FA" w14:textId="1B9CA5B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AA0D" w14:textId="5ECB77A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DAF2" w14:textId="3B3014A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4B42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63F9BFDA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D6F8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adj. R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C634" w14:textId="615184A8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9821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51F6" w14:textId="323FB8B3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ED174" w14:textId="058FF276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D84B" w14:textId="216C9C6E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0</w:t>
            </w:r>
            <w:r w:rsidR="00F828E0">
              <w:rPr>
                <w:rFonts w:cs="Arial"/>
                <w:sz w:val="16"/>
                <w:szCs w:val="16"/>
                <w:lang w:val="en-US"/>
              </w:rPr>
              <w:t>.</w:t>
            </w:r>
            <w:r w:rsidRPr="00F828E0">
              <w:rPr>
                <w:rFonts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98D4" w14:textId="7777777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2EC4" w:rsidRPr="00F828E0" w14:paraId="7E48249E" w14:textId="77777777" w:rsidTr="00972EC4">
        <w:trPr>
          <w:trHeight w:val="300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E8EE" w14:textId="77777777" w:rsidR="00972EC4" w:rsidRPr="00F828E0" w:rsidRDefault="00972EC4" w:rsidP="00972EC4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1F164" w14:textId="29D2A6E5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40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657C7" w14:textId="11596927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37BD7" w14:textId="2E23AC00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40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D682C1" w14:textId="298A43A2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24DF4" w14:textId="38516A34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264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54942" w14:textId="26642A41" w:rsidR="00972EC4" w:rsidRPr="00F828E0" w:rsidRDefault="00972EC4" w:rsidP="00972EC4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F828E0"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  <w:tr w:rsidR="00DC7FA2" w:rsidRPr="00F828E0" w14:paraId="2BFB9E1C" w14:textId="77777777" w:rsidTr="00D65404">
        <w:trPr>
          <w:trHeight w:val="300"/>
        </w:trPr>
        <w:tc>
          <w:tcPr>
            <w:tcW w:w="9210" w:type="dxa"/>
            <w:gridSpan w:val="8"/>
            <w:tcBorders>
              <w:top w:val="nil"/>
              <w:left w:val="nil"/>
              <w:bottom w:val="nil"/>
            </w:tcBorders>
          </w:tcPr>
          <w:p w14:paraId="30B1B1B8" w14:textId="7562D865" w:rsidR="00DC7FA2" w:rsidRPr="00F828E0" w:rsidRDefault="00DC7FA2" w:rsidP="00D300E2">
            <w:pPr>
              <w:spacing w:before="0" w:after="0" w:line="276" w:lineRule="auto"/>
              <w:rPr>
                <w:rFonts w:cs="Arial"/>
                <w:sz w:val="20"/>
                <w:lang w:val="en-US"/>
              </w:rPr>
            </w:pPr>
            <w:r w:rsidRPr="00F828E0">
              <w:rPr>
                <w:rFonts w:cs="Arial"/>
                <w:sz w:val="20"/>
                <w:lang w:val="en-US"/>
              </w:rPr>
              <w:t xml:space="preserve">*** p&lt;.001. ** p&lt;.01. * p&lt;.05; Source: </w:t>
            </w:r>
            <w:proofErr w:type="spellStart"/>
            <w:r w:rsidRPr="00F828E0">
              <w:rPr>
                <w:rFonts w:cs="Arial"/>
                <w:sz w:val="20"/>
                <w:lang w:val="en-US"/>
              </w:rPr>
              <w:t>BAuA</w:t>
            </w:r>
            <w:proofErr w:type="spellEnd"/>
            <w:r w:rsidRPr="00F828E0">
              <w:rPr>
                <w:rFonts w:cs="Arial"/>
                <w:sz w:val="20"/>
                <w:lang w:val="en-US"/>
              </w:rPr>
              <w:t>-Working Time Survey 2015. 2017. 2019. 2021. 2023</w:t>
            </w:r>
          </w:p>
        </w:tc>
      </w:tr>
    </w:tbl>
    <w:p w14:paraId="6EED6FD6" w14:textId="77777777" w:rsidR="00056647" w:rsidRPr="00F828E0" w:rsidRDefault="00056647" w:rsidP="00D300E2">
      <w:pPr>
        <w:spacing w:line="276" w:lineRule="auto"/>
        <w:rPr>
          <w:rFonts w:cs="Arial"/>
          <w:lang w:val="en-US"/>
        </w:rPr>
      </w:pPr>
    </w:p>
    <w:p w14:paraId="49D4B300" w14:textId="77777777" w:rsidR="00354E6A" w:rsidRPr="00F828E0" w:rsidRDefault="00354E6A" w:rsidP="00D300E2">
      <w:pPr>
        <w:spacing w:line="276" w:lineRule="auto"/>
        <w:rPr>
          <w:lang w:val="en-US"/>
        </w:rPr>
      </w:pPr>
    </w:p>
    <w:p w14:paraId="7FE3D4B2" w14:textId="77777777" w:rsidR="00354E6A" w:rsidRPr="00F828E0" w:rsidRDefault="00354E6A" w:rsidP="00D300E2">
      <w:pPr>
        <w:spacing w:line="276" w:lineRule="auto"/>
        <w:rPr>
          <w:lang w:val="en-US"/>
        </w:rPr>
      </w:pPr>
    </w:p>
    <w:sectPr w:rsidR="00354E6A" w:rsidRPr="00F828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01ABC" w14:textId="77777777" w:rsidR="00F046F8" w:rsidRDefault="00F046F8">
      <w:r>
        <w:separator/>
      </w:r>
    </w:p>
  </w:endnote>
  <w:endnote w:type="continuationSeparator" w:id="0">
    <w:p w14:paraId="2C1557C4" w14:textId="77777777" w:rsidR="00F046F8" w:rsidRDefault="00F04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683CC" w14:textId="77777777" w:rsidR="00056647" w:rsidRDefault="000566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78B55" w14:textId="77777777" w:rsidR="00056647" w:rsidRDefault="0005664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2822462"/>
      <w:docPartObj>
        <w:docPartGallery w:val="Page Numbers (Bottom of Page)"/>
        <w:docPartUnique/>
      </w:docPartObj>
    </w:sdtPr>
    <w:sdtEndPr/>
    <w:sdtContent>
      <w:p w14:paraId="1EAD30AB" w14:textId="6F899FAD" w:rsidR="00056647" w:rsidRDefault="000566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6D1573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331B0" w14:textId="77777777" w:rsidR="00F046F8" w:rsidRDefault="00F046F8">
      <w:r>
        <w:separator/>
      </w:r>
    </w:p>
  </w:footnote>
  <w:footnote w:type="continuationSeparator" w:id="0">
    <w:p w14:paraId="25814A44" w14:textId="77777777" w:rsidR="00F046F8" w:rsidRDefault="00F04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5D2B1" w14:textId="77777777" w:rsidR="00056647" w:rsidRDefault="0005664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3BEBA" w14:textId="3E0C666B" w:rsidR="001C3CA3" w:rsidRPr="00F00248" w:rsidRDefault="001C3CA3" w:rsidP="00F002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BE757" w14:textId="77777777" w:rsidR="00056647" w:rsidRDefault="0005664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E8BFC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5E07A8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5F4880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35E2C2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5206BB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0CC63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116975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4C92D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C4E1F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0C19B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4632"/>
    <w:multiLevelType w:val="hybridMultilevel"/>
    <w:tmpl w:val="44AE44FA"/>
    <w:lvl w:ilvl="0" w:tplc="1EFA9E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A13C40"/>
    <w:multiLevelType w:val="multilevel"/>
    <w:tmpl w:val="DA9AF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0119578F"/>
    <w:multiLevelType w:val="hybridMultilevel"/>
    <w:tmpl w:val="8D7435FE"/>
    <w:lvl w:ilvl="0" w:tplc="BA9A4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E3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E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26D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4CC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30D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04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5276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D8D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2B03FB3"/>
    <w:multiLevelType w:val="hybridMultilevel"/>
    <w:tmpl w:val="E012B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FE0495"/>
    <w:multiLevelType w:val="hybridMultilevel"/>
    <w:tmpl w:val="5136E70C"/>
    <w:lvl w:ilvl="0" w:tplc="E1A4009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D2F6EC6"/>
    <w:multiLevelType w:val="hybridMultilevel"/>
    <w:tmpl w:val="764CCCDC"/>
    <w:lvl w:ilvl="0" w:tplc="9350EF4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E894DD7"/>
    <w:multiLevelType w:val="hybridMultilevel"/>
    <w:tmpl w:val="4426C7AC"/>
    <w:lvl w:ilvl="0" w:tplc="1EFA9E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079237F"/>
    <w:multiLevelType w:val="hybridMultilevel"/>
    <w:tmpl w:val="502030F6"/>
    <w:lvl w:ilvl="0" w:tplc="C8224A1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1912C92"/>
    <w:multiLevelType w:val="hybridMultilevel"/>
    <w:tmpl w:val="24566340"/>
    <w:lvl w:ilvl="0" w:tplc="09D0D1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2CB8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CECC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D467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20DB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F200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22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32B1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32B4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1AA61464"/>
    <w:multiLevelType w:val="hybridMultilevel"/>
    <w:tmpl w:val="00541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A90CC6"/>
    <w:multiLevelType w:val="hybridMultilevel"/>
    <w:tmpl w:val="AB7C33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AD76936"/>
    <w:multiLevelType w:val="multilevel"/>
    <w:tmpl w:val="05945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B6071A4"/>
    <w:multiLevelType w:val="hybridMultilevel"/>
    <w:tmpl w:val="FC328C64"/>
    <w:lvl w:ilvl="0" w:tplc="5A587C56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76069E4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F663694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4EA29D4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8AA39AC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C666B7C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8A49C8E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9C0FD0A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210E132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1B8E4BAB"/>
    <w:multiLevelType w:val="multilevel"/>
    <w:tmpl w:val="48B6B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5E62458"/>
    <w:multiLevelType w:val="hybridMultilevel"/>
    <w:tmpl w:val="15F0DD2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227DE7"/>
    <w:multiLevelType w:val="hybridMultilevel"/>
    <w:tmpl w:val="A7BC85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007C1E"/>
    <w:multiLevelType w:val="hybridMultilevel"/>
    <w:tmpl w:val="C886769E"/>
    <w:lvl w:ilvl="0" w:tplc="09FC5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AA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CB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4E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E8A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23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EB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CAF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748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2E79252B"/>
    <w:multiLevelType w:val="hybridMultilevel"/>
    <w:tmpl w:val="F84C22C4"/>
    <w:lvl w:ilvl="0" w:tplc="19AE6EBE">
      <w:start w:val="60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1745BD5"/>
    <w:multiLevelType w:val="hybridMultilevel"/>
    <w:tmpl w:val="7548EA4C"/>
    <w:lvl w:ilvl="0" w:tplc="150E0BEA">
      <w:numFmt w:val="bullet"/>
      <w:lvlText w:val="-"/>
      <w:lvlJc w:val="left"/>
      <w:pPr>
        <w:ind w:left="720" w:hanging="360"/>
      </w:pPr>
      <w:rPr>
        <w:rFonts w:ascii="Verdana" w:eastAsia="Times New Roman" w:hAnsi="Verdana" w:cs="Verdan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211E80"/>
    <w:multiLevelType w:val="hybridMultilevel"/>
    <w:tmpl w:val="9DE601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B83DE8"/>
    <w:multiLevelType w:val="hybridMultilevel"/>
    <w:tmpl w:val="476080FE"/>
    <w:lvl w:ilvl="0" w:tplc="150E0BEA">
      <w:numFmt w:val="bullet"/>
      <w:lvlText w:val="-"/>
      <w:lvlJc w:val="left"/>
      <w:pPr>
        <w:ind w:left="1440" w:hanging="360"/>
      </w:pPr>
      <w:rPr>
        <w:rFonts w:ascii="Verdana" w:eastAsia="Times New Roman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4D26477"/>
    <w:multiLevelType w:val="hybridMultilevel"/>
    <w:tmpl w:val="4392BAA4"/>
    <w:lvl w:ilvl="0" w:tplc="67660CF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E01522"/>
    <w:multiLevelType w:val="hybridMultilevel"/>
    <w:tmpl w:val="CB16A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BC7581"/>
    <w:multiLevelType w:val="multilevel"/>
    <w:tmpl w:val="56A8B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3872D47"/>
    <w:multiLevelType w:val="hybridMultilevel"/>
    <w:tmpl w:val="B47EBB64"/>
    <w:lvl w:ilvl="0" w:tplc="1464880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411260"/>
    <w:multiLevelType w:val="hybridMultilevel"/>
    <w:tmpl w:val="8536F0A0"/>
    <w:lvl w:ilvl="0" w:tplc="6CDEF40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7A7158"/>
    <w:multiLevelType w:val="multilevel"/>
    <w:tmpl w:val="DA9AF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7" w15:restartNumberingAfterBreak="0">
    <w:nsid w:val="5B4A7989"/>
    <w:multiLevelType w:val="hybridMultilevel"/>
    <w:tmpl w:val="0E38F8D0"/>
    <w:lvl w:ilvl="0" w:tplc="610EB172">
      <w:start w:val="60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2611D5"/>
    <w:multiLevelType w:val="hybridMultilevel"/>
    <w:tmpl w:val="78862B7A"/>
    <w:lvl w:ilvl="0" w:tplc="43F0CF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2086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664F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80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3A8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189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1A2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C83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462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EC3264B"/>
    <w:multiLevelType w:val="multilevel"/>
    <w:tmpl w:val="DA9AF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0" w15:restartNumberingAfterBreak="0">
    <w:nsid w:val="5F395235"/>
    <w:multiLevelType w:val="hybridMultilevel"/>
    <w:tmpl w:val="E578C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8567C6"/>
    <w:multiLevelType w:val="hybridMultilevel"/>
    <w:tmpl w:val="FCC00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012F8"/>
    <w:multiLevelType w:val="hybridMultilevel"/>
    <w:tmpl w:val="AA76EB18"/>
    <w:lvl w:ilvl="0" w:tplc="4BB833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3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B167441"/>
    <w:multiLevelType w:val="multilevel"/>
    <w:tmpl w:val="DA9AF5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4" w15:restartNumberingAfterBreak="0">
    <w:nsid w:val="6D2F7D6E"/>
    <w:multiLevelType w:val="hybridMultilevel"/>
    <w:tmpl w:val="D302A634"/>
    <w:lvl w:ilvl="0" w:tplc="02548D50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361A9A"/>
    <w:multiLevelType w:val="hybridMultilevel"/>
    <w:tmpl w:val="96CC96C4"/>
    <w:lvl w:ilvl="0" w:tplc="51164446">
      <w:numFmt w:val="bullet"/>
      <w:pStyle w:val="CitaviBibliographySubheading8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987FA6"/>
    <w:multiLevelType w:val="hybridMultilevel"/>
    <w:tmpl w:val="A8B2608A"/>
    <w:lvl w:ilvl="0" w:tplc="FE42F3FC">
      <w:start w:val="1"/>
      <w:numFmt w:val="bullet"/>
      <w:lvlText w:val="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5BAE724" w:tentative="1">
      <w:start w:val="1"/>
      <w:numFmt w:val="bullet"/>
      <w:lvlText w:val="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7348F8E" w:tentative="1">
      <w:start w:val="1"/>
      <w:numFmt w:val="bullet"/>
      <w:lvlText w:val="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166E730" w:tentative="1">
      <w:start w:val="1"/>
      <w:numFmt w:val="bullet"/>
      <w:lvlText w:val="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2808032" w:tentative="1">
      <w:start w:val="1"/>
      <w:numFmt w:val="bullet"/>
      <w:lvlText w:val="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A06E6EA" w:tentative="1">
      <w:start w:val="1"/>
      <w:numFmt w:val="bullet"/>
      <w:lvlText w:val="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422AFAE" w:tentative="1">
      <w:start w:val="1"/>
      <w:numFmt w:val="bullet"/>
      <w:lvlText w:val="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A4C1F42" w:tentative="1">
      <w:start w:val="1"/>
      <w:numFmt w:val="bullet"/>
      <w:lvlText w:val="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05AAEAA" w:tentative="1">
      <w:start w:val="1"/>
      <w:numFmt w:val="bullet"/>
      <w:lvlText w:val="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7" w15:restartNumberingAfterBreak="0">
    <w:nsid w:val="7E9915A1"/>
    <w:multiLevelType w:val="hybridMultilevel"/>
    <w:tmpl w:val="F918ACFC"/>
    <w:lvl w:ilvl="0" w:tplc="D158BC4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DA4358"/>
    <w:multiLevelType w:val="multilevel"/>
    <w:tmpl w:val="A7BC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33"/>
  </w:num>
  <w:num w:numId="3">
    <w:abstractNumId w:val="37"/>
  </w:num>
  <w:num w:numId="4">
    <w:abstractNumId w:val="27"/>
  </w:num>
  <w:num w:numId="5">
    <w:abstractNumId w:val="35"/>
  </w:num>
  <w:num w:numId="6">
    <w:abstractNumId w:val="42"/>
  </w:num>
  <w:num w:numId="7">
    <w:abstractNumId w:val="43"/>
  </w:num>
  <w:num w:numId="8">
    <w:abstractNumId w:val="14"/>
  </w:num>
  <w:num w:numId="9">
    <w:abstractNumId w:val="18"/>
  </w:num>
  <w:num w:numId="10">
    <w:abstractNumId w:val="38"/>
  </w:num>
  <w:num w:numId="11">
    <w:abstractNumId w:val="12"/>
  </w:num>
  <w:num w:numId="12">
    <w:abstractNumId w:val="26"/>
  </w:num>
  <w:num w:numId="13">
    <w:abstractNumId w:val="46"/>
  </w:num>
  <w:num w:numId="14">
    <w:abstractNumId w:val="29"/>
  </w:num>
  <w:num w:numId="15">
    <w:abstractNumId w:val="22"/>
  </w:num>
  <w:num w:numId="16">
    <w:abstractNumId w:val="28"/>
  </w:num>
  <w:num w:numId="17">
    <w:abstractNumId w:val="39"/>
  </w:num>
  <w:num w:numId="18">
    <w:abstractNumId w:val="36"/>
  </w:num>
  <w:num w:numId="19">
    <w:abstractNumId w:val="31"/>
  </w:num>
  <w:num w:numId="20">
    <w:abstractNumId w:val="32"/>
  </w:num>
  <w:num w:numId="21">
    <w:abstractNumId w:val="30"/>
  </w:num>
  <w:num w:numId="22">
    <w:abstractNumId w:val="47"/>
  </w:num>
  <w:num w:numId="23">
    <w:abstractNumId w:val="24"/>
  </w:num>
  <w:num w:numId="24">
    <w:abstractNumId w:val="17"/>
  </w:num>
  <w:num w:numId="25">
    <w:abstractNumId w:val="25"/>
  </w:num>
  <w:num w:numId="26">
    <w:abstractNumId w:val="10"/>
  </w:num>
  <w:num w:numId="27">
    <w:abstractNumId w:val="13"/>
  </w:num>
  <w:num w:numId="28">
    <w:abstractNumId w:val="45"/>
  </w:num>
  <w:num w:numId="29">
    <w:abstractNumId w:val="44"/>
  </w:num>
  <w:num w:numId="30">
    <w:abstractNumId w:val="0"/>
  </w:num>
  <w:num w:numId="31">
    <w:abstractNumId w:val="1"/>
  </w:num>
  <w:num w:numId="32">
    <w:abstractNumId w:val="2"/>
  </w:num>
  <w:num w:numId="33">
    <w:abstractNumId w:val="3"/>
  </w:num>
  <w:num w:numId="34">
    <w:abstractNumId w:val="4"/>
  </w:num>
  <w:num w:numId="35">
    <w:abstractNumId w:val="5"/>
  </w:num>
  <w:num w:numId="36">
    <w:abstractNumId w:val="6"/>
  </w:num>
  <w:num w:numId="37">
    <w:abstractNumId w:val="7"/>
  </w:num>
  <w:num w:numId="38">
    <w:abstractNumId w:val="8"/>
  </w:num>
  <w:num w:numId="39">
    <w:abstractNumId w:val="9"/>
  </w:num>
  <w:num w:numId="40">
    <w:abstractNumId w:val="11"/>
  </w:num>
  <w:num w:numId="41">
    <w:abstractNumId w:val="16"/>
  </w:num>
  <w:num w:numId="42">
    <w:abstractNumId w:val="40"/>
  </w:num>
  <w:num w:numId="43">
    <w:abstractNumId w:val="19"/>
  </w:num>
  <w:num w:numId="44">
    <w:abstractNumId w:val="48"/>
  </w:num>
  <w:num w:numId="45">
    <w:abstractNumId w:val="34"/>
  </w:num>
  <w:num w:numId="46">
    <w:abstractNumId w:val="41"/>
  </w:num>
  <w:num w:numId="47">
    <w:abstractNumId w:val="20"/>
  </w:num>
  <w:num w:numId="48">
    <w:abstractNumId w:val="15"/>
  </w:num>
  <w:num w:numId="4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46F8"/>
    <w:rsid w:val="000501B0"/>
    <w:rsid w:val="00056647"/>
    <w:rsid w:val="000756FF"/>
    <w:rsid w:val="001527F5"/>
    <w:rsid w:val="001B12E7"/>
    <w:rsid w:val="001B37D5"/>
    <w:rsid w:val="001C3CA3"/>
    <w:rsid w:val="00227E2A"/>
    <w:rsid w:val="00287503"/>
    <w:rsid w:val="00354E6A"/>
    <w:rsid w:val="00417A08"/>
    <w:rsid w:val="00450CDD"/>
    <w:rsid w:val="00462E18"/>
    <w:rsid w:val="004B1237"/>
    <w:rsid w:val="0056082E"/>
    <w:rsid w:val="005832BD"/>
    <w:rsid w:val="005A091F"/>
    <w:rsid w:val="006B11C8"/>
    <w:rsid w:val="006B761F"/>
    <w:rsid w:val="007327C7"/>
    <w:rsid w:val="00830BC0"/>
    <w:rsid w:val="00856D26"/>
    <w:rsid w:val="00870608"/>
    <w:rsid w:val="0088745D"/>
    <w:rsid w:val="008A751D"/>
    <w:rsid w:val="008D66A5"/>
    <w:rsid w:val="00923E06"/>
    <w:rsid w:val="0093685A"/>
    <w:rsid w:val="009607B5"/>
    <w:rsid w:val="00972EC4"/>
    <w:rsid w:val="009B5D16"/>
    <w:rsid w:val="009F67D7"/>
    <w:rsid w:val="00B1190D"/>
    <w:rsid w:val="00B2427B"/>
    <w:rsid w:val="00B541D6"/>
    <w:rsid w:val="00BA5840"/>
    <w:rsid w:val="00C459F3"/>
    <w:rsid w:val="00D00573"/>
    <w:rsid w:val="00D300E2"/>
    <w:rsid w:val="00D64AC3"/>
    <w:rsid w:val="00DC7FA2"/>
    <w:rsid w:val="00E857DF"/>
    <w:rsid w:val="00F00248"/>
    <w:rsid w:val="00F046F8"/>
    <w:rsid w:val="00F828E0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429AD9"/>
  <w15:chartTrackingRefBased/>
  <w15:docId w15:val="{D6944364-247F-4AEF-98F4-6EB70D03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56647"/>
    <w:pPr>
      <w:spacing w:before="120" w:after="120" w:line="36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0566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0566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0566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0566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0566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05664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05664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05664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05664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sid w:val="000566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semiHidden/>
    <w:rsid w:val="000566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semiHidden/>
    <w:rsid w:val="0005664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056647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semiHidden/>
    <w:rsid w:val="00056647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semiHidden/>
    <w:rsid w:val="0005664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semiHidden/>
    <w:rsid w:val="0005664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05664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semiHidden/>
    <w:rsid w:val="000566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056647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Fett">
    <w:name w:val="Strong"/>
    <w:basedOn w:val="Absatz-Standardschriftart"/>
    <w:uiPriority w:val="22"/>
    <w:qFormat/>
    <w:rsid w:val="00056647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056647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05664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56647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056647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0566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56647"/>
    <w:rPr>
      <w:rFonts w:ascii="Arial" w:hAnsi="Arial"/>
      <w:b/>
      <w:bCs/>
    </w:rPr>
  </w:style>
  <w:style w:type="paragraph" w:styleId="Sprechblasentext">
    <w:name w:val="Balloon Text"/>
    <w:basedOn w:val="Standard"/>
    <w:link w:val="SprechblasentextZchn"/>
    <w:unhideWhenUsed/>
    <w:rsid w:val="000566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056647"/>
    <w:rPr>
      <w:rFonts w:ascii="Segoe UI" w:hAnsi="Segoe UI" w:cs="Segoe UI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56647"/>
    <w:rPr>
      <w:rFonts w:ascii="Arial" w:hAnsi="Arial"/>
      <w:sz w:val="24"/>
    </w:rPr>
  </w:style>
  <w:style w:type="paragraph" w:customStyle="1" w:styleId="Techworkemployment">
    <w:name w:val="Tech_work_employment"/>
    <w:basedOn w:val="Standard"/>
    <w:link w:val="TechworkemploymentZchn"/>
    <w:qFormat/>
    <w:rsid w:val="00056647"/>
    <w:pPr>
      <w:jc w:val="center"/>
    </w:pPr>
  </w:style>
  <w:style w:type="paragraph" w:styleId="Listenabsatz">
    <w:name w:val="List Paragraph"/>
    <w:basedOn w:val="Standard"/>
    <w:link w:val="ListenabsatzZchn"/>
    <w:uiPriority w:val="34"/>
    <w:qFormat/>
    <w:rsid w:val="00056647"/>
    <w:pPr>
      <w:ind w:left="720"/>
      <w:contextualSpacing/>
    </w:pPr>
  </w:style>
  <w:style w:type="character" w:customStyle="1" w:styleId="TechworkemploymentZchn">
    <w:name w:val="Tech_work_employment Zchn"/>
    <w:basedOn w:val="Absatz-Standardschriftart"/>
    <w:link w:val="Techworkemployment"/>
    <w:rsid w:val="00056647"/>
    <w:rPr>
      <w:rFonts w:ascii="Arial" w:hAnsi="Arial"/>
      <w:sz w:val="24"/>
    </w:rPr>
  </w:style>
  <w:style w:type="paragraph" w:styleId="Funotentext">
    <w:name w:val="footnote text"/>
    <w:basedOn w:val="Standard"/>
    <w:link w:val="FunotentextZchn"/>
    <w:autoRedefine/>
    <w:unhideWhenUsed/>
    <w:rsid w:val="00056647"/>
    <w:pPr>
      <w:spacing w:line="240" w:lineRule="auto"/>
    </w:pPr>
    <w:rPr>
      <w:rFonts w:asciiTheme="minorHAnsi" w:eastAsia="Garamond" w:hAnsiTheme="minorHAnsi"/>
      <w:sz w:val="18"/>
      <w:lang w:eastAsia="en-US"/>
    </w:rPr>
  </w:style>
  <w:style w:type="character" w:customStyle="1" w:styleId="FunotentextZchn">
    <w:name w:val="Fußnotentext Zchn"/>
    <w:basedOn w:val="Absatz-Standardschriftart"/>
    <w:link w:val="Funotentext"/>
    <w:rsid w:val="00056647"/>
    <w:rPr>
      <w:rFonts w:asciiTheme="minorHAnsi" w:eastAsia="Garamond" w:hAnsiTheme="minorHAnsi"/>
      <w:sz w:val="18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056647"/>
    <w:rPr>
      <w:vertAlign w:val="superscript"/>
    </w:rPr>
  </w:style>
  <w:style w:type="table" w:styleId="Tabellenraster">
    <w:name w:val="Table Grid"/>
    <w:basedOn w:val="NormaleTabelle"/>
    <w:rsid w:val="0005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05664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ighlight">
    <w:name w:val="highlight"/>
    <w:basedOn w:val="Absatz-Standardschriftart"/>
    <w:rsid w:val="00056647"/>
  </w:style>
  <w:style w:type="paragraph" w:styleId="NurText">
    <w:name w:val="Plain Text"/>
    <w:basedOn w:val="Standard"/>
    <w:link w:val="NurTextZchn"/>
    <w:uiPriority w:val="99"/>
    <w:semiHidden/>
    <w:unhideWhenUsed/>
    <w:rsid w:val="00056647"/>
    <w:pPr>
      <w:spacing w:line="240" w:lineRule="auto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56647"/>
    <w:rPr>
      <w:rFonts w:ascii="Calibri" w:eastAsiaTheme="minorHAnsi" w:hAnsi="Calibri" w:cstheme="minorBidi"/>
      <w:sz w:val="22"/>
      <w:szCs w:val="21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5664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56647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056647"/>
    <w:pPr>
      <w:spacing w:line="240" w:lineRule="atLeast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56647"/>
    <w:rPr>
      <w:rFonts w:ascii="Calibri" w:hAnsi="Calibri" w:cs="Calibri"/>
      <w:noProof/>
      <w:sz w:val="22"/>
    </w:rPr>
  </w:style>
  <w:style w:type="character" w:styleId="BesuchterLink">
    <w:name w:val="FollowedHyperlink"/>
    <w:basedOn w:val="Absatz-Standardschriftart"/>
    <w:semiHidden/>
    <w:unhideWhenUsed/>
    <w:rsid w:val="00056647"/>
    <w:rPr>
      <w:color w:val="800080" w:themeColor="followedHyperlink"/>
      <w:u w:val="single"/>
    </w:rPr>
  </w:style>
  <w:style w:type="paragraph" w:customStyle="1" w:styleId="Default">
    <w:name w:val="Default"/>
    <w:rsid w:val="00056647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Endnotentext">
    <w:name w:val="endnote text"/>
    <w:basedOn w:val="Standard"/>
    <w:link w:val="EndnotentextZchn"/>
    <w:semiHidden/>
    <w:unhideWhenUsed/>
    <w:rsid w:val="00056647"/>
    <w:pPr>
      <w:spacing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056647"/>
    <w:rPr>
      <w:rFonts w:ascii="Arial" w:hAnsi="Arial"/>
    </w:rPr>
  </w:style>
  <w:style w:type="character" w:styleId="Endnotenzeichen">
    <w:name w:val="endnote reference"/>
    <w:basedOn w:val="Absatz-Standardschriftart"/>
    <w:semiHidden/>
    <w:unhideWhenUsed/>
    <w:rsid w:val="00056647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56647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056647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56647"/>
    <w:pPr>
      <w:tabs>
        <w:tab w:val="left" w:pos="283"/>
      </w:tabs>
      <w:spacing w:after="60"/>
      <w:ind w:left="283" w:hanging="283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56647"/>
    <w:rPr>
      <w:rFonts w:ascii="Arial" w:hAnsi="Arial"/>
      <w:sz w:val="24"/>
    </w:rPr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056647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56647"/>
    <w:pPr>
      <w:jc w:val="left"/>
    </w:pPr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0566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56647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0566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056647"/>
    <w:rPr>
      <w:rFonts w:asciiTheme="majorHAnsi" w:eastAsiaTheme="majorEastAsia" w:hAnsiTheme="majorHAnsi" w:cstheme="minorHAnsi"/>
      <w:color w:val="365F91" w:themeColor="accent1" w:themeShade="BF"/>
      <w:sz w:val="22"/>
      <w:szCs w:val="2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056647"/>
    <w:rPr>
      <w:rFonts w:asciiTheme="majorHAnsi" w:eastAsiaTheme="majorEastAsia" w:hAnsiTheme="majorHAnsi" w:cstheme="minorHAnsi"/>
      <w:color w:val="243F60" w:themeColor="accent1" w:themeShade="7F"/>
      <w:sz w:val="22"/>
      <w:szCs w:val="22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056647"/>
    <w:rPr>
      <w:rFonts w:asciiTheme="majorHAnsi" w:eastAsiaTheme="majorEastAsia" w:hAnsiTheme="majorHAnsi" w:cstheme="minorHAnsi"/>
      <w:i/>
      <w:iCs/>
      <w:color w:val="365F91" w:themeColor="accent1" w:themeShade="BF"/>
      <w:sz w:val="22"/>
      <w:szCs w:val="22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056647"/>
    <w:rPr>
      <w:rFonts w:asciiTheme="majorHAnsi" w:eastAsiaTheme="majorEastAsia" w:hAnsiTheme="majorHAnsi" w:cstheme="minorHAnsi"/>
      <w:color w:val="365F91" w:themeColor="accent1" w:themeShade="BF"/>
      <w:sz w:val="22"/>
      <w:szCs w:val="2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056647"/>
    <w:rPr>
      <w:rFonts w:asciiTheme="majorHAnsi" w:eastAsiaTheme="majorEastAsia" w:hAnsiTheme="majorHAnsi" w:cstheme="minorHAnsi"/>
      <w:color w:val="243F60" w:themeColor="accent1" w:themeShade="7F"/>
      <w:sz w:val="22"/>
      <w:szCs w:val="2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056647"/>
    <w:rPr>
      <w:rFonts w:asciiTheme="majorHAnsi" w:eastAsiaTheme="majorEastAsia" w:hAnsiTheme="majorHAnsi" w:cstheme="minorHAnsi"/>
      <w:i/>
      <w:iCs/>
      <w:color w:val="243F60" w:themeColor="accent1" w:themeShade="7F"/>
      <w:sz w:val="22"/>
      <w:szCs w:val="2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56647"/>
    <w:pPr>
      <w:ind w:left="720" w:hanging="360"/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056647"/>
    <w:rPr>
      <w:rFonts w:asciiTheme="majorHAnsi" w:eastAsiaTheme="majorEastAsia" w:hAnsiTheme="majorHAnsi" w:cstheme="minorHAnsi"/>
      <w:color w:val="272727" w:themeColor="text1" w:themeTint="D8"/>
      <w:sz w:val="22"/>
      <w:szCs w:val="22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56647"/>
    <w:pPr>
      <w:numPr>
        <w:numId w:val="28"/>
      </w:numPr>
      <w:jc w:val="left"/>
      <w:outlineLvl w:val="9"/>
    </w:pPr>
    <w:rPr>
      <w:rFonts w:cstheme="minorHAnsi"/>
      <w:sz w:val="22"/>
      <w:szCs w:val="22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056647"/>
    <w:rPr>
      <w:rFonts w:asciiTheme="majorHAnsi" w:eastAsiaTheme="majorEastAsia" w:hAnsiTheme="majorHAnsi" w:cstheme="minorHAnsi"/>
      <w:i/>
      <w:iCs/>
      <w:color w:val="272727" w:themeColor="text1" w:themeTint="D8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56647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56647"/>
  </w:style>
  <w:style w:type="character" w:styleId="Buchtitel">
    <w:name w:val="Book Title"/>
    <w:basedOn w:val="Absatz-Standardschriftart"/>
    <w:uiPriority w:val="33"/>
    <w:qFormat/>
    <w:rsid w:val="0005664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5664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5664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5664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5664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664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6647"/>
    <w:rPr>
      <w:rFonts w:ascii="Arial" w:hAnsi="Arial"/>
      <w:i/>
      <w:iCs/>
      <w:color w:val="4F81BD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0566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56647"/>
    <w:rPr>
      <w:rFonts w:ascii="Arial" w:hAnsi="Arial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05664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566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56647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5664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5664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5664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5664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5664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56647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5664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5664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566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5664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5664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566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5664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5664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5664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5664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566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56647"/>
    <w:rPr>
      <w:rFonts w:ascii="Arial" w:hAnsi="Arial"/>
      <w:sz w:val="24"/>
    </w:rPr>
  </w:style>
  <w:style w:type="character" w:styleId="HTMLVariable">
    <w:name w:val="HTML Variable"/>
    <w:basedOn w:val="Absatz-Standardschriftart"/>
    <w:semiHidden/>
    <w:unhideWhenUsed/>
    <w:rsid w:val="00056647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05664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05664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rsid w:val="00056647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056647"/>
    <w:rPr>
      <w:rFonts w:ascii="Consolas" w:hAnsi="Consolas"/>
    </w:rPr>
  </w:style>
  <w:style w:type="character" w:styleId="HTMLTastatur">
    <w:name w:val="HTML Keyboard"/>
    <w:basedOn w:val="Absatz-Standardschriftart"/>
    <w:semiHidden/>
    <w:unhideWhenUsed/>
    <w:rsid w:val="0005664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056647"/>
    <w:rPr>
      <w:i/>
      <w:iCs/>
    </w:rPr>
  </w:style>
  <w:style w:type="character" w:styleId="HTMLCode">
    <w:name w:val="HTML Code"/>
    <w:basedOn w:val="Absatz-Standardschriftart"/>
    <w:semiHidden/>
    <w:unhideWhenUsed/>
    <w:rsid w:val="0005664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056647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05664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056647"/>
    <w:rPr>
      <w:rFonts w:ascii="Arial" w:hAnsi="Arial"/>
      <w:i/>
      <w:iCs/>
      <w:sz w:val="24"/>
    </w:rPr>
  </w:style>
  <w:style w:type="character" w:styleId="HTMLAkronym">
    <w:name w:val="HTML Acronym"/>
    <w:basedOn w:val="Absatz-Standardschriftart"/>
    <w:semiHidden/>
    <w:unhideWhenUsed/>
    <w:rsid w:val="00056647"/>
  </w:style>
  <w:style w:type="paragraph" w:styleId="Dokumentstruktur">
    <w:name w:val="Document Map"/>
    <w:basedOn w:val="Standard"/>
    <w:link w:val="DokumentstrukturZchn"/>
    <w:semiHidden/>
    <w:unhideWhenUsed/>
    <w:rsid w:val="0005664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0566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056647"/>
    <w:rPr>
      <w:i/>
      <w:iCs/>
    </w:rPr>
  </w:style>
  <w:style w:type="paragraph" w:styleId="Blocktext">
    <w:name w:val="Block Text"/>
    <w:basedOn w:val="Standard"/>
    <w:semiHidden/>
    <w:unhideWhenUsed/>
    <w:rsid w:val="0005664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semiHidden/>
    <w:unhideWhenUsed/>
    <w:rsid w:val="00056647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056647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semiHidden/>
    <w:unhideWhenUsed/>
    <w:rsid w:val="00056647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056647"/>
    <w:rPr>
      <w:rFonts w:ascii="Arial" w:hAnsi="Arial"/>
      <w:sz w:val="24"/>
    </w:rPr>
  </w:style>
  <w:style w:type="paragraph" w:styleId="Textkrper3">
    <w:name w:val="Body Text 3"/>
    <w:basedOn w:val="Standard"/>
    <w:link w:val="Textkrper3Zchn"/>
    <w:semiHidden/>
    <w:unhideWhenUsed/>
    <w:rsid w:val="00056647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056647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semiHidden/>
    <w:unhideWhenUsed/>
    <w:rsid w:val="00056647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056647"/>
    <w:rPr>
      <w:rFonts w:ascii="Arial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05664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056647"/>
    <w:rPr>
      <w:rFonts w:ascii="Arial" w:hAnsi="Arial"/>
      <w:sz w:val="24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056647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56647"/>
    <w:rPr>
      <w:rFonts w:ascii="Arial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056647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056647"/>
    <w:rPr>
      <w:rFonts w:ascii="Arial" w:hAnsi="Arial"/>
      <w:sz w:val="24"/>
    </w:rPr>
  </w:style>
  <w:style w:type="paragraph" w:styleId="Textkrper">
    <w:name w:val="Body Text"/>
    <w:basedOn w:val="Standard"/>
    <w:link w:val="TextkrperZchn"/>
    <w:semiHidden/>
    <w:unhideWhenUsed/>
    <w:rsid w:val="00056647"/>
  </w:style>
  <w:style w:type="character" w:customStyle="1" w:styleId="TextkrperZchn">
    <w:name w:val="Textkörper Zchn"/>
    <w:basedOn w:val="Absatz-Standardschriftart"/>
    <w:link w:val="Textkrper"/>
    <w:semiHidden/>
    <w:rsid w:val="00056647"/>
    <w:rPr>
      <w:rFonts w:ascii="Arial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rsid w:val="0005664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056647"/>
    <w:rPr>
      <w:rFonts w:ascii="Arial" w:hAnsi="Arial"/>
      <w:sz w:val="24"/>
    </w:rPr>
  </w:style>
  <w:style w:type="paragraph" w:styleId="Datum">
    <w:name w:val="Date"/>
    <w:basedOn w:val="Standard"/>
    <w:next w:val="Standard"/>
    <w:link w:val="DatumZchn"/>
    <w:rsid w:val="00056647"/>
  </w:style>
  <w:style w:type="character" w:customStyle="1" w:styleId="DatumZchn">
    <w:name w:val="Datum Zchn"/>
    <w:basedOn w:val="Absatz-Standardschriftart"/>
    <w:link w:val="Datum"/>
    <w:rsid w:val="00056647"/>
    <w:rPr>
      <w:rFonts w:ascii="Arial" w:hAnsi="Arial"/>
      <w:sz w:val="24"/>
    </w:rPr>
  </w:style>
  <w:style w:type="paragraph" w:styleId="Anrede">
    <w:name w:val="Salutation"/>
    <w:basedOn w:val="Standard"/>
    <w:next w:val="Standard"/>
    <w:link w:val="AnredeZchn"/>
    <w:rsid w:val="00056647"/>
  </w:style>
  <w:style w:type="character" w:customStyle="1" w:styleId="AnredeZchn">
    <w:name w:val="Anrede Zchn"/>
    <w:basedOn w:val="Absatz-Standardschriftart"/>
    <w:link w:val="Anrede"/>
    <w:rsid w:val="00056647"/>
    <w:rPr>
      <w:rFonts w:ascii="Arial" w:hAnsi="Arial"/>
      <w:sz w:val="24"/>
    </w:rPr>
  </w:style>
  <w:style w:type="paragraph" w:styleId="Untertitel">
    <w:name w:val="Subtitle"/>
    <w:basedOn w:val="Standard"/>
    <w:next w:val="Standard"/>
    <w:link w:val="UntertitelZchn"/>
    <w:qFormat/>
    <w:rsid w:val="0005664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05664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semiHidden/>
    <w:unhideWhenUsed/>
    <w:rsid w:val="0005664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0566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nhideWhenUsed/>
    <w:rsid w:val="00056647"/>
    <w:pPr>
      <w:ind w:left="1415"/>
      <w:contextualSpacing/>
    </w:pPr>
  </w:style>
  <w:style w:type="paragraph" w:styleId="Listenfortsetzung4">
    <w:name w:val="List Continue 4"/>
    <w:basedOn w:val="Standard"/>
    <w:unhideWhenUsed/>
    <w:rsid w:val="00056647"/>
    <w:pPr>
      <w:ind w:left="1132"/>
      <w:contextualSpacing/>
    </w:pPr>
  </w:style>
  <w:style w:type="paragraph" w:styleId="Listenfortsetzung3">
    <w:name w:val="List Continue 3"/>
    <w:basedOn w:val="Standard"/>
    <w:unhideWhenUsed/>
    <w:rsid w:val="00056647"/>
    <w:pPr>
      <w:ind w:left="849"/>
      <w:contextualSpacing/>
    </w:pPr>
  </w:style>
  <w:style w:type="paragraph" w:styleId="Listenfortsetzung2">
    <w:name w:val="List Continue 2"/>
    <w:basedOn w:val="Standard"/>
    <w:unhideWhenUsed/>
    <w:rsid w:val="00056647"/>
    <w:pPr>
      <w:ind w:left="566"/>
      <w:contextualSpacing/>
    </w:pPr>
  </w:style>
  <w:style w:type="paragraph" w:styleId="Listenfortsetzung">
    <w:name w:val="List Continue"/>
    <w:basedOn w:val="Standard"/>
    <w:semiHidden/>
    <w:unhideWhenUsed/>
    <w:rsid w:val="00056647"/>
    <w:pPr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05664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056647"/>
    <w:rPr>
      <w:rFonts w:ascii="Arial" w:hAnsi="Arial"/>
      <w:sz w:val="24"/>
    </w:rPr>
  </w:style>
  <w:style w:type="paragraph" w:styleId="Gruformel">
    <w:name w:val="Closing"/>
    <w:basedOn w:val="Standard"/>
    <w:link w:val="GruformelZchn"/>
    <w:semiHidden/>
    <w:unhideWhenUsed/>
    <w:rsid w:val="0005664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056647"/>
    <w:rPr>
      <w:rFonts w:ascii="Arial" w:hAnsi="Arial"/>
      <w:sz w:val="24"/>
    </w:rPr>
  </w:style>
  <w:style w:type="paragraph" w:styleId="Titel">
    <w:name w:val="Title"/>
    <w:basedOn w:val="Standard"/>
    <w:next w:val="Standard"/>
    <w:link w:val="TitelZchn"/>
    <w:qFormat/>
    <w:rsid w:val="0005664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056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semiHidden/>
    <w:unhideWhenUsed/>
    <w:rsid w:val="00056647"/>
    <w:pPr>
      <w:numPr>
        <w:numId w:val="30"/>
      </w:numPr>
      <w:contextualSpacing/>
    </w:pPr>
  </w:style>
  <w:style w:type="paragraph" w:styleId="Listennummer4">
    <w:name w:val="List Number 4"/>
    <w:basedOn w:val="Standard"/>
    <w:semiHidden/>
    <w:unhideWhenUsed/>
    <w:rsid w:val="00056647"/>
    <w:pPr>
      <w:numPr>
        <w:numId w:val="31"/>
      </w:numPr>
      <w:contextualSpacing/>
    </w:pPr>
  </w:style>
  <w:style w:type="paragraph" w:styleId="Listennummer3">
    <w:name w:val="List Number 3"/>
    <w:basedOn w:val="Standard"/>
    <w:semiHidden/>
    <w:unhideWhenUsed/>
    <w:rsid w:val="00056647"/>
    <w:pPr>
      <w:numPr>
        <w:numId w:val="32"/>
      </w:numPr>
      <w:contextualSpacing/>
    </w:pPr>
  </w:style>
  <w:style w:type="paragraph" w:styleId="Listennummer2">
    <w:name w:val="List Number 2"/>
    <w:basedOn w:val="Standard"/>
    <w:semiHidden/>
    <w:unhideWhenUsed/>
    <w:rsid w:val="00056647"/>
    <w:pPr>
      <w:numPr>
        <w:numId w:val="33"/>
      </w:numPr>
      <w:contextualSpacing/>
    </w:pPr>
  </w:style>
  <w:style w:type="paragraph" w:styleId="Aufzhlungszeichen5">
    <w:name w:val="List Bullet 5"/>
    <w:basedOn w:val="Standard"/>
    <w:semiHidden/>
    <w:unhideWhenUsed/>
    <w:rsid w:val="00056647"/>
    <w:pPr>
      <w:numPr>
        <w:numId w:val="34"/>
      </w:numPr>
      <w:contextualSpacing/>
    </w:pPr>
  </w:style>
  <w:style w:type="paragraph" w:styleId="Aufzhlungszeichen4">
    <w:name w:val="List Bullet 4"/>
    <w:basedOn w:val="Standard"/>
    <w:semiHidden/>
    <w:unhideWhenUsed/>
    <w:rsid w:val="00056647"/>
    <w:pPr>
      <w:numPr>
        <w:numId w:val="35"/>
      </w:numPr>
      <w:contextualSpacing/>
    </w:pPr>
  </w:style>
  <w:style w:type="paragraph" w:styleId="Aufzhlungszeichen3">
    <w:name w:val="List Bullet 3"/>
    <w:basedOn w:val="Standard"/>
    <w:semiHidden/>
    <w:unhideWhenUsed/>
    <w:rsid w:val="00056647"/>
    <w:pPr>
      <w:numPr>
        <w:numId w:val="36"/>
      </w:numPr>
      <w:contextualSpacing/>
    </w:pPr>
  </w:style>
  <w:style w:type="paragraph" w:styleId="Aufzhlungszeichen2">
    <w:name w:val="List Bullet 2"/>
    <w:basedOn w:val="Standard"/>
    <w:semiHidden/>
    <w:unhideWhenUsed/>
    <w:rsid w:val="00056647"/>
    <w:pPr>
      <w:numPr>
        <w:numId w:val="37"/>
      </w:numPr>
      <w:contextualSpacing/>
    </w:pPr>
  </w:style>
  <w:style w:type="paragraph" w:styleId="Liste5">
    <w:name w:val="List 5"/>
    <w:basedOn w:val="Standard"/>
    <w:rsid w:val="00056647"/>
    <w:pPr>
      <w:ind w:left="1415" w:hanging="283"/>
      <w:contextualSpacing/>
    </w:pPr>
  </w:style>
  <w:style w:type="paragraph" w:styleId="Liste4">
    <w:name w:val="List 4"/>
    <w:basedOn w:val="Standard"/>
    <w:rsid w:val="00056647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056647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056647"/>
    <w:pPr>
      <w:ind w:left="566" w:hanging="283"/>
      <w:contextualSpacing/>
    </w:pPr>
  </w:style>
  <w:style w:type="paragraph" w:styleId="Listennummer">
    <w:name w:val="List Number"/>
    <w:basedOn w:val="Standard"/>
    <w:rsid w:val="00056647"/>
    <w:pPr>
      <w:numPr>
        <w:numId w:val="38"/>
      </w:numPr>
      <w:contextualSpacing/>
    </w:pPr>
  </w:style>
  <w:style w:type="paragraph" w:styleId="Aufzhlungszeichen">
    <w:name w:val="List Bullet"/>
    <w:basedOn w:val="Standard"/>
    <w:unhideWhenUsed/>
    <w:rsid w:val="00056647"/>
    <w:pPr>
      <w:numPr>
        <w:numId w:val="39"/>
      </w:numPr>
      <w:contextualSpacing/>
    </w:pPr>
  </w:style>
  <w:style w:type="paragraph" w:styleId="Liste">
    <w:name w:val="List"/>
    <w:basedOn w:val="Standard"/>
    <w:unhideWhenUsed/>
    <w:rsid w:val="0005664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semiHidden/>
    <w:unhideWhenUsed/>
    <w:rsid w:val="00056647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semiHidden/>
    <w:unhideWhenUsed/>
    <w:rsid w:val="0005664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20" w:lineRule="atLeast"/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semiHidden/>
    <w:rsid w:val="00056647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unhideWhenUsed/>
    <w:rsid w:val="00056647"/>
    <w:pPr>
      <w:ind w:left="240" w:hanging="240"/>
    </w:pPr>
  </w:style>
  <w:style w:type="character" w:styleId="Zeilennummer">
    <w:name w:val="line number"/>
    <w:basedOn w:val="Absatz-Standardschriftart"/>
    <w:semiHidden/>
    <w:unhideWhenUsed/>
    <w:rsid w:val="00056647"/>
  </w:style>
  <w:style w:type="paragraph" w:styleId="Umschlagabsenderadresse">
    <w:name w:val="envelope return"/>
    <w:basedOn w:val="Standard"/>
    <w:semiHidden/>
    <w:unhideWhenUsed/>
    <w:rsid w:val="00056647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semiHidden/>
    <w:unhideWhenUsed/>
    <w:rsid w:val="0005664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semiHidden/>
    <w:unhideWhenUsed/>
    <w:rsid w:val="00056647"/>
  </w:style>
  <w:style w:type="paragraph" w:styleId="Index1">
    <w:name w:val="index 1"/>
    <w:basedOn w:val="Standard"/>
    <w:next w:val="Standard"/>
    <w:autoRedefine/>
    <w:semiHidden/>
    <w:unhideWhenUsed/>
    <w:rsid w:val="00056647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semiHidden/>
    <w:unhideWhenUsed/>
    <w:rsid w:val="00056647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semiHidden/>
    <w:unhideWhenUsed/>
    <w:rsid w:val="00056647"/>
    <w:pPr>
      <w:ind w:left="284"/>
    </w:pPr>
  </w:style>
  <w:style w:type="paragraph" w:styleId="Verzeichnis9">
    <w:name w:val="toc 9"/>
    <w:basedOn w:val="Standard"/>
    <w:next w:val="Standard"/>
    <w:autoRedefine/>
    <w:semiHidden/>
    <w:unhideWhenUsed/>
    <w:rsid w:val="00056647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semiHidden/>
    <w:unhideWhenUsed/>
    <w:rsid w:val="00056647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semiHidden/>
    <w:unhideWhenUsed/>
    <w:rsid w:val="00056647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semiHidden/>
    <w:unhideWhenUsed/>
    <w:rsid w:val="00056647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semiHidden/>
    <w:unhideWhenUsed/>
    <w:rsid w:val="00056647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semiHidden/>
    <w:unhideWhenUsed/>
    <w:rsid w:val="00056647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semiHidden/>
    <w:unhideWhenUsed/>
    <w:rsid w:val="00056647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semiHidden/>
    <w:unhideWhenUsed/>
    <w:rsid w:val="00056647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semiHidden/>
    <w:unhideWhenUsed/>
    <w:rsid w:val="00056647"/>
    <w:pPr>
      <w:spacing w:after="100"/>
    </w:pPr>
  </w:style>
  <w:style w:type="paragraph" w:styleId="Index9">
    <w:name w:val="index 9"/>
    <w:basedOn w:val="Standard"/>
    <w:next w:val="Standard"/>
    <w:autoRedefine/>
    <w:semiHidden/>
    <w:unhideWhenUsed/>
    <w:rsid w:val="00056647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semiHidden/>
    <w:unhideWhenUsed/>
    <w:rsid w:val="00056647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semiHidden/>
    <w:unhideWhenUsed/>
    <w:rsid w:val="00056647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semiHidden/>
    <w:unhideWhenUsed/>
    <w:rsid w:val="00056647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semiHidden/>
    <w:unhideWhenUsed/>
    <w:rsid w:val="00056647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semiHidden/>
    <w:unhideWhenUsed/>
    <w:rsid w:val="00056647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semiHidden/>
    <w:unhideWhenUsed/>
    <w:rsid w:val="00056647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semiHidden/>
    <w:unhideWhenUsed/>
    <w:rsid w:val="00056647"/>
    <w:pPr>
      <w:spacing w:line="240" w:lineRule="auto"/>
      <w:ind w:left="480" w:hanging="240"/>
    </w:pPr>
  </w:style>
  <w:style w:type="character" w:customStyle="1" w:styleId="hgkelc">
    <w:name w:val="hgkelc"/>
    <w:basedOn w:val="Absatz-Standardschriftart"/>
    <w:rsid w:val="00056647"/>
  </w:style>
  <w:style w:type="paragraph" w:styleId="berarbeitung">
    <w:name w:val="Revision"/>
    <w:hidden/>
    <w:uiPriority w:val="99"/>
    <w:semiHidden/>
    <w:rsid w:val="00056647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21</Words>
  <Characters>14625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oth, Arthur</dc:creator>
  <cp:keywords/>
  <dc:description/>
  <cp:lastModifiedBy>Kaboth, Arthur</cp:lastModifiedBy>
  <cp:revision>18</cp:revision>
  <dcterms:created xsi:type="dcterms:W3CDTF">2025-07-10T07:27:00Z</dcterms:created>
  <dcterms:modified xsi:type="dcterms:W3CDTF">2026-01-13T11:07:00Z</dcterms:modified>
</cp:coreProperties>
</file>